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86"/>
        <w:tblW w:w="8408" w:type="dxa"/>
        <w:tblBorders>
          <w:bottom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663"/>
        <w:gridCol w:w="1727"/>
        <w:gridCol w:w="1275"/>
        <w:gridCol w:w="1592"/>
        <w:gridCol w:w="1151"/>
      </w:tblGrid>
      <w:tr w:rsidR="003A03DD" w14:paraId="771CFE13" w14:textId="77777777">
        <w:trPr>
          <w:trHeight w:val="113"/>
        </w:trPr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2816BD" w14:textId="77777777" w:rsidR="003A03DD" w:rsidRDefault="003A03DD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102988865"/>
          </w:p>
        </w:tc>
        <w:tc>
          <w:tcPr>
            <w:tcW w:w="30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FD0FF9" w14:textId="77777777" w:rsidR="003A03DD" w:rsidRDefault="008D4A3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CSS</w:t>
            </w:r>
          </w:p>
        </w:tc>
        <w:tc>
          <w:tcPr>
            <w:tcW w:w="27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5AAFF5" w14:textId="77777777" w:rsidR="003A03DD" w:rsidRDefault="008D4A3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OS</w:t>
            </w:r>
          </w:p>
        </w:tc>
      </w:tr>
      <w:tr w:rsidR="003A03DD" w14:paraId="766A693A" w14:textId="77777777">
        <w:trPr>
          <w:trHeight w:val="113"/>
        </w:trPr>
        <w:tc>
          <w:tcPr>
            <w:tcW w:w="26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4C2852" w14:textId="77777777" w:rsidR="003A03DD" w:rsidRDefault="003A03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2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B3B0B9" w14:textId="77777777" w:rsidR="003A03DD" w:rsidRDefault="008D4A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8F885E" w14:textId="77777777" w:rsidR="003A03DD" w:rsidRDefault="008D4A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6F4BDA" w14:textId="77777777" w:rsidR="003A03DD" w:rsidRDefault="008D4A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BDAB89" w14:textId="77777777" w:rsidR="003A03DD" w:rsidRDefault="008D4A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3A03DD" w14:paraId="7508264D" w14:textId="77777777">
        <w:trPr>
          <w:trHeight w:val="113"/>
        </w:trPr>
        <w:tc>
          <w:tcPr>
            <w:tcW w:w="2663" w:type="dxa"/>
            <w:tcBorders>
              <w:top w:val="single" w:sz="4" w:space="0" w:color="auto"/>
            </w:tcBorders>
            <w:vAlign w:val="center"/>
          </w:tcPr>
          <w:p w14:paraId="6B53DAB1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14:paraId="0AF9A5A0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.01(1.00-1.0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6539F34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14:paraId="710F4A94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1.00(0.99-1.01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72AD14E9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149</w:t>
            </w:r>
          </w:p>
        </w:tc>
      </w:tr>
      <w:tr w:rsidR="003A03DD" w14:paraId="0236741C" w14:textId="77777777">
        <w:trPr>
          <w:trHeight w:val="113"/>
        </w:trPr>
        <w:tc>
          <w:tcPr>
            <w:tcW w:w="2663" w:type="dxa"/>
            <w:vAlign w:val="center"/>
          </w:tcPr>
          <w:p w14:paraId="54B25B52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727" w:type="dxa"/>
            <w:vAlign w:val="center"/>
          </w:tcPr>
          <w:p w14:paraId="596642A9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4318407C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146EAEE4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vAlign w:val="center"/>
          </w:tcPr>
          <w:p w14:paraId="75380C22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23A1544F" w14:textId="77777777">
        <w:trPr>
          <w:trHeight w:val="113"/>
        </w:trPr>
        <w:tc>
          <w:tcPr>
            <w:tcW w:w="2663" w:type="dxa"/>
            <w:vAlign w:val="center"/>
          </w:tcPr>
          <w:p w14:paraId="7E10FE1B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727" w:type="dxa"/>
            <w:vAlign w:val="center"/>
          </w:tcPr>
          <w:p w14:paraId="6CF14AE5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275" w:type="dxa"/>
            <w:vAlign w:val="center"/>
          </w:tcPr>
          <w:p w14:paraId="7FD3121F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5F6B34DB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151" w:type="dxa"/>
            <w:vAlign w:val="center"/>
          </w:tcPr>
          <w:p w14:paraId="2ED7B0AB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6F0F54B4" w14:textId="77777777">
        <w:trPr>
          <w:trHeight w:val="113"/>
        </w:trPr>
        <w:tc>
          <w:tcPr>
            <w:tcW w:w="2663" w:type="dxa"/>
            <w:vAlign w:val="center"/>
          </w:tcPr>
          <w:p w14:paraId="7F2C1969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727" w:type="dxa"/>
            <w:vAlign w:val="center"/>
          </w:tcPr>
          <w:p w14:paraId="59D7D29F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.07(0.95-1.72)</w:t>
            </w:r>
          </w:p>
        </w:tc>
        <w:tc>
          <w:tcPr>
            <w:tcW w:w="1275" w:type="dxa"/>
            <w:vAlign w:val="center"/>
          </w:tcPr>
          <w:p w14:paraId="47B7F2CE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274</w:t>
            </w:r>
          </w:p>
        </w:tc>
        <w:tc>
          <w:tcPr>
            <w:tcW w:w="1592" w:type="dxa"/>
            <w:vAlign w:val="center"/>
          </w:tcPr>
          <w:p w14:paraId="76EAA8E4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82(0.47-1.08)</w:t>
            </w:r>
          </w:p>
        </w:tc>
        <w:tc>
          <w:tcPr>
            <w:tcW w:w="1151" w:type="dxa"/>
            <w:vAlign w:val="center"/>
          </w:tcPr>
          <w:p w14:paraId="235E2DCA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163</w:t>
            </w:r>
          </w:p>
        </w:tc>
      </w:tr>
      <w:tr w:rsidR="003A03DD" w14:paraId="13354C9A" w14:textId="77777777">
        <w:trPr>
          <w:trHeight w:val="113"/>
        </w:trPr>
        <w:tc>
          <w:tcPr>
            <w:tcW w:w="2663" w:type="dxa"/>
            <w:vAlign w:val="center"/>
          </w:tcPr>
          <w:p w14:paraId="3A3171AE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1727" w:type="dxa"/>
            <w:vAlign w:val="center"/>
          </w:tcPr>
          <w:p w14:paraId="15E2F675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3F159C9A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3B259F54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vAlign w:val="center"/>
          </w:tcPr>
          <w:p w14:paraId="2D5E3C1F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24C03AF8" w14:textId="77777777">
        <w:trPr>
          <w:trHeight w:val="113"/>
        </w:trPr>
        <w:tc>
          <w:tcPr>
            <w:tcW w:w="2663" w:type="dxa"/>
            <w:vAlign w:val="center"/>
          </w:tcPr>
          <w:p w14:paraId="7EC87387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Caucasian</w:t>
            </w:r>
          </w:p>
        </w:tc>
        <w:tc>
          <w:tcPr>
            <w:tcW w:w="1727" w:type="dxa"/>
            <w:vAlign w:val="center"/>
          </w:tcPr>
          <w:p w14:paraId="6B04FC19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3948473D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24E1C840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151" w:type="dxa"/>
            <w:vAlign w:val="center"/>
          </w:tcPr>
          <w:p w14:paraId="04CC17F8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0093ED8B" w14:textId="77777777">
        <w:trPr>
          <w:trHeight w:val="113"/>
        </w:trPr>
        <w:tc>
          <w:tcPr>
            <w:tcW w:w="2663" w:type="dxa"/>
            <w:vAlign w:val="center"/>
          </w:tcPr>
          <w:p w14:paraId="7DA30692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African</w:t>
            </w:r>
          </w:p>
        </w:tc>
        <w:tc>
          <w:tcPr>
            <w:tcW w:w="1727" w:type="dxa"/>
            <w:vAlign w:val="center"/>
          </w:tcPr>
          <w:p w14:paraId="723FFE01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0.69(0.42-1.58)</w:t>
            </w:r>
          </w:p>
        </w:tc>
        <w:tc>
          <w:tcPr>
            <w:tcW w:w="1275" w:type="dxa"/>
            <w:vAlign w:val="center"/>
          </w:tcPr>
          <w:p w14:paraId="1C006D05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350</w:t>
            </w:r>
          </w:p>
        </w:tc>
        <w:tc>
          <w:tcPr>
            <w:tcW w:w="1592" w:type="dxa"/>
            <w:vAlign w:val="center"/>
          </w:tcPr>
          <w:p w14:paraId="576307A5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39(0.14-1.11)</w:t>
            </w:r>
          </w:p>
        </w:tc>
        <w:tc>
          <w:tcPr>
            <w:tcW w:w="1151" w:type="dxa"/>
            <w:vAlign w:val="center"/>
          </w:tcPr>
          <w:p w14:paraId="0D2932F1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129</w:t>
            </w:r>
          </w:p>
        </w:tc>
      </w:tr>
      <w:tr w:rsidR="003A03DD" w14:paraId="512A790A" w14:textId="77777777">
        <w:trPr>
          <w:trHeight w:val="113"/>
        </w:trPr>
        <w:tc>
          <w:tcPr>
            <w:tcW w:w="2663" w:type="dxa"/>
            <w:vAlign w:val="center"/>
          </w:tcPr>
          <w:p w14:paraId="460CA47E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727" w:type="dxa"/>
            <w:vAlign w:val="center"/>
          </w:tcPr>
          <w:p w14:paraId="6E0F5C0D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0.83(0.56-1.29)</w:t>
            </w:r>
          </w:p>
        </w:tc>
        <w:tc>
          <w:tcPr>
            <w:tcW w:w="1275" w:type="dxa"/>
            <w:vAlign w:val="center"/>
          </w:tcPr>
          <w:p w14:paraId="5E4B41B4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127</w:t>
            </w:r>
          </w:p>
        </w:tc>
        <w:tc>
          <w:tcPr>
            <w:tcW w:w="1592" w:type="dxa"/>
            <w:vAlign w:val="center"/>
          </w:tcPr>
          <w:p w14:paraId="08246E49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78(0.25-1.14)</w:t>
            </w:r>
          </w:p>
        </w:tc>
        <w:tc>
          <w:tcPr>
            <w:tcW w:w="1151" w:type="dxa"/>
            <w:vAlign w:val="center"/>
          </w:tcPr>
          <w:p w14:paraId="78A79C77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414</w:t>
            </w:r>
          </w:p>
        </w:tc>
      </w:tr>
      <w:tr w:rsidR="003A03DD" w14:paraId="3267830C" w14:textId="77777777">
        <w:trPr>
          <w:trHeight w:val="113"/>
        </w:trPr>
        <w:tc>
          <w:tcPr>
            <w:tcW w:w="2663" w:type="dxa"/>
            <w:vAlign w:val="center"/>
          </w:tcPr>
          <w:p w14:paraId="65725F8E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Tumour site</w:t>
            </w:r>
          </w:p>
        </w:tc>
        <w:tc>
          <w:tcPr>
            <w:tcW w:w="1727" w:type="dxa"/>
            <w:vAlign w:val="center"/>
          </w:tcPr>
          <w:p w14:paraId="6FC8AC24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0080CDF4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6869BA44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vAlign w:val="center"/>
          </w:tcPr>
          <w:p w14:paraId="3B1BBE7D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2326BF9C" w14:textId="77777777">
        <w:trPr>
          <w:trHeight w:val="113"/>
        </w:trPr>
        <w:tc>
          <w:tcPr>
            <w:tcW w:w="2663" w:type="dxa"/>
            <w:vAlign w:val="center"/>
          </w:tcPr>
          <w:p w14:paraId="481B41B2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nal pelvic</w:t>
            </w:r>
          </w:p>
        </w:tc>
        <w:tc>
          <w:tcPr>
            <w:tcW w:w="1727" w:type="dxa"/>
            <w:vAlign w:val="center"/>
          </w:tcPr>
          <w:p w14:paraId="58B41770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275" w:type="dxa"/>
            <w:vAlign w:val="center"/>
          </w:tcPr>
          <w:p w14:paraId="0FF4125C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217111C4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151" w:type="dxa"/>
            <w:vAlign w:val="center"/>
          </w:tcPr>
          <w:p w14:paraId="09C3447A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608C137F" w14:textId="77777777">
        <w:trPr>
          <w:trHeight w:val="113"/>
        </w:trPr>
        <w:tc>
          <w:tcPr>
            <w:tcW w:w="2663" w:type="dxa"/>
            <w:vAlign w:val="center"/>
          </w:tcPr>
          <w:p w14:paraId="20917B7F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Ureter</w:t>
            </w:r>
          </w:p>
        </w:tc>
        <w:tc>
          <w:tcPr>
            <w:tcW w:w="1727" w:type="dxa"/>
            <w:vAlign w:val="center"/>
          </w:tcPr>
          <w:p w14:paraId="083B76FB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0.65(0.43-0.98)</w:t>
            </w:r>
          </w:p>
        </w:tc>
        <w:tc>
          <w:tcPr>
            <w:tcW w:w="1275" w:type="dxa"/>
            <w:vAlign w:val="center"/>
          </w:tcPr>
          <w:p w14:paraId="6C50255E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48</w:t>
            </w:r>
          </w:p>
        </w:tc>
        <w:tc>
          <w:tcPr>
            <w:tcW w:w="1592" w:type="dxa"/>
            <w:vAlign w:val="center"/>
          </w:tcPr>
          <w:p w14:paraId="59B66B1A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71(0.29-1.21)</w:t>
            </w:r>
          </w:p>
        </w:tc>
        <w:tc>
          <w:tcPr>
            <w:tcW w:w="1151" w:type="dxa"/>
            <w:vAlign w:val="center"/>
          </w:tcPr>
          <w:p w14:paraId="4637AA46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235</w:t>
            </w:r>
          </w:p>
        </w:tc>
      </w:tr>
      <w:tr w:rsidR="003A03DD" w14:paraId="05A4C418" w14:textId="77777777">
        <w:trPr>
          <w:trHeight w:val="113"/>
        </w:trPr>
        <w:tc>
          <w:tcPr>
            <w:tcW w:w="2663" w:type="dxa"/>
            <w:vAlign w:val="center"/>
          </w:tcPr>
          <w:p w14:paraId="78D4E7B1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Laterality</w:t>
            </w:r>
          </w:p>
        </w:tc>
        <w:tc>
          <w:tcPr>
            <w:tcW w:w="1727" w:type="dxa"/>
            <w:vAlign w:val="center"/>
          </w:tcPr>
          <w:p w14:paraId="1AC97B79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3E928256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159EEB9F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vAlign w:val="center"/>
          </w:tcPr>
          <w:p w14:paraId="0CC1E617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094589A4" w14:textId="77777777">
        <w:trPr>
          <w:trHeight w:val="113"/>
        </w:trPr>
        <w:tc>
          <w:tcPr>
            <w:tcW w:w="2663" w:type="dxa"/>
            <w:vAlign w:val="center"/>
          </w:tcPr>
          <w:p w14:paraId="1D0387FD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Left </w:t>
            </w:r>
          </w:p>
        </w:tc>
        <w:tc>
          <w:tcPr>
            <w:tcW w:w="1727" w:type="dxa"/>
            <w:vAlign w:val="center"/>
          </w:tcPr>
          <w:p w14:paraId="2B84C263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275" w:type="dxa"/>
            <w:vAlign w:val="center"/>
          </w:tcPr>
          <w:p w14:paraId="1F2222C3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7B9C61A9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151" w:type="dxa"/>
            <w:vAlign w:val="center"/>
          </w:tcPr>
          <w:p w14:paraId="395B93E5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7F58B9B9" w14:textId="77777777">
        <w:trPr>
          <w:trHeight w:val="113"/>
        </w:trPr>
        <w:tc>
          <w:tcPr>
            <w:tcW w:w="2663" w:type="dxa"/>
            <w:vAlign w:val="center"/>
          </w:tcPr>
          <w:p w14:paraId="4BBE1D10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ight</w:t>
            </w:r>
          </w:p>
        </w:tc>
        <w:tc>
          <w:tcPr>
            <w:tcW w:w="1727" w:type="dxa"/>
            <w:vAlign w:val="center"/>
          </w:tcPr>
          <w:p w14:paraId="576DC966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.17(0.84-1.32)</w:t>
            </w:r>
          </w:p>
        </w:tc>
        <w:tc>
          <w:tcPr>
            <w:tcW w:w="1275" w:type="dxa"/>
            <w:vAlign w:val="center"/>
          </w:tcPr>
          <w:p w14:paraId="29D43F0C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372</w:t>
            </w:r>
          </w:p>
        </w:tc>
        <w:tc>
          <w:tcPr>
            <w:tcW w:w="1592" w:type="dxa"/>
            <w:vAlign w:val="center"/>
          </w:tcPr>
          <w:p w14:paraId="4E8385E7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1.08(0.75-1.43)</w:t>
            </w:r>
          </w:p>
        </w:tc>
        <w:tc>
          <w:tcPr>
            <w:tcW w:w="1151" w:type="dxa"/>
            <w:vAlign w:val="center"/>
          </w:tcPr>
          <w:p w14:paraId="26B4C0E4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497</w:t>
            </w:r>
          </w:p>
        </w:tc>
      </w:tr>
      <w:tr w:rsidR="003A03DD" w14:paraId="7A4A9664" w14:textId="77777777">
        <w:trPr>
          <w:trHeight w:val="113"/>
        </w:trPr>
        <w:tc>
          <w:tcPr>
            <w:tcW w:w="2663" w:type="dxa"/>
            <w:vAlign w:val="center"/>
          </w:tcPr>
          <w:p w14:paraId="09D9F8AE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Tumour size</w:t>
            </w:r>
          </w:p>
        </w:tc>
        <w:tc>
          <w:tcPr>
            <w:tcW w:w="1727" w:type="dxa"/>
            <w:vAlign w:val="center"/>
          </w:tcPr>
          <w:p w14:paraId="0A25D21A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67F9ED55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7A12D76D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vAlign w:val="center"/>
          </w:tcPr>
          <w:p w14:paraId="3FDF72F9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549BF6BB" w14:textId="77777777">
        <w:trPr>
          <w:trHeight w:val="113"/>
        </w:trPr>
        <w:tc>
          <w:tcPr>
            <w:tcW w:w="2663" w:type="dxa"/>
            <w:vAlign w:val="center"/>
          </w:tcPr>
          <w:p w14:paraId="1A7875AA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&lt; 2 cm</w:t>
            </w:r>
          </w:p>
        </w:tc>
        <w:tc>
          <w:tcPr>
            <w:tcW w:w="1727" w:type="dxa"/>
            <w:vAlign w:val="center"/>
          </w:tcPr>
          <w:p w14:paraId="1A46ADA3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275" w:type="dxa"/>
            <w:vAlign w:val="center"/>
          </w:tcPr>
          <w:p w14:paraId="24800681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5E8656DB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151" w:type="dxa"/>
            <w:vAlign w:val="center"/>
          </w:tcPr>
          <w:p w14:paraId="62BF0126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5C553D99" w14:textId="77777777">
        <w:trPr>
          <w:trHeight w:val="113"/>
        </w:trPr>
        <w:tc>
          <w:tcPr>
            <w:tcW w:w="2663" w:type="dxa"/>
            <w:vAlign w:val="center"/>
          </w:tcPr>
          <w:p w14:paraId="7E553B4C" w14:textId="77777777" w:rsidR="003A03DD" w:rsidRDefault="008D4A3F">
            <w:pPr>
              <w:ind w:leftChars="100" w:left="220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≥ 2 cm</w:t>
            </w:r>
          </w:p>
        </w:tc>
        <w:tc>
          <w:tcPr>
            <w:tcW w:w="1727" w:type="dxa"/>
            <w:vAlign w:val="center"/>
          </w:tcPr>
          <w:p w14:paraId="26D0CADF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2.31(1.81-3.29)</w:t>
            </w:r>
          </w:p>
        </w:tc>
        <w:tc>
          <w:tcPr>
            <w:tcW w:w="1275" w:type="dxa"/>
            <w:vAlign w:val="center"/>
          </w:tcPr>
          <w:p w14:paraId="33039505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592" w:type="dxa"/>
            <w:vAlign w:val="center"/>
          </w:tcPr>
          <w:p w14:paraId="2B78A9A6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2.45(1.23-3.27)</w:t>
            </w:r>
          </w:p>
        </w:tc>
        <w:tc>
          <w:tcPr>
            <w:tcW w:w="1151" w:type="dxa"/>
            <w:vAlign w:val="center"/>
          </w:tcPr>
          <w:p w14:paraId="4F110E0F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10</w:t>
            </w:r>
          </w:p>
        </w:tc>
      </w:tr>
      <w:tr w:rsidR="003A03DD" w14:paraId="447E23F9" w14:textId="77777777">
        <w:trPr>
          <w:trHeight w:val="113"/>
        </w:trPr>
        <w:tc>
          <w:tcPr>
            <w:tcW w:w="2663" w:type="dxa"/>
            <w:vAlign w:val="center"/>
          </w:tcPr>
          <w:p w14:paraId="4D2902DA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T stage</w:t>
            </w:r>
          </w:p>
        </w:tc>
        <w:tc>
          <w:tcPr>
            <w:tcW w:w="1727" w:type="dxa"/>
            <w:vAlign w:val="center"/>
          </w:tcPr>
          <w:p w14:paraId="395F5118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18B6CEC7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38275F97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vAlign w:val="center"/>
          </w:tcPr>
          <w:p w14:paraId="598AFFA4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7F7EE4E5" w14:textId="77777777">
        <w:trPr>
          <w:trHeight w:val="113"/>
        </w:trPr>
        <w:tc>
          <w:tcPr>
            <w:tcW w:w="2663" w:type="dxa"/>
            <w:vAlign w:val="center"/>
          </w:tcPr>
          <w:p w14:paraId="3636E8CA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T2</w:t>
            </w:r>
          </w:p>
        </w:tc>
        <w:tc>
          <w:tcPr>
            <w:tcW w:w="1727" w:type="dxa"/>
            <w:vAlign w:val="center"/>
          </w:tcPr>
          <w:p w14:paraId="738D6559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275" w:type="dxa"/>
            <w:vAlign w:val="center"/>
          </w:tcPr>
          <w:p w14:paraId="1275EA9D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50B6566F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151" w:type="dxa"/>
            <w:vAlign w:val="center"/>
          </w:tcPr>
          <w:p w14:paraId="7E1ED283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16D60B23" w14:textId="77777777">
        <w:trPr>
          <w:trHeight w:val="85"/>
        </w:trPr>
        <w:tc>
          <w:tcPr>
            <w:tcW w:w="2663" w:type="dxa"/>
            <w:vAlign w:val="center"/>
          </w:tcPr>
          <w:p w14:paraId="42202864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T3</w:t>
            </w:r>
          </w:p>
        </w:tc>
        <w:tc>
          <w:tcPr>
            <w:tcW w:w="1727" w:type="dxa"/>
            <w:vAlign w:val="center"/>
          </w:tcPr>
          <w:p w14:paraId="66BA6043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2.05(1.19-3.75)</w:t>
            </w:r>
          </w:p>
        </w:tc>
        <w:tc>
          <w:tcPr>
            <w:tcW w:w="1275" w:type="dxa"/>
            <w:vAlign w:val="center"/>
          </w:tcPr>
          <w:p w14:paraId="170BE5AD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1592" w:type="dxa"/>
            <w:vAlign w:val="center"/>
          </w:tcPr>
          <w:p w14:paraId="3E76D093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1.76(0.95-3.99)</w:t>
            </w:r>
          </w:p>
        </w:tc>
        <w:tc>
          <w:tcPr>
            <w:tcW w:w="1151" w:type="dxa"/>
            <w:vAlign w:val="center"/>
          </w:tcPr>
          <w:p w14:paraId="6F2C701D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95</w:t>
            </w:r>
          </w:p>
        </w:tc>
      </w:tr>
      <w:tr w:rsidR="003A03DD" w14:paraId="1F02BA8E" w14:textId="77777777">
        <w:trPr>
          <w:trHeight w:val="113"/>
        </w:trPr>
        <w:tc>
          <w:tcPr>
            <w:tcW w:w="2663" w:type="dxa"/>
            <w:vAlign w:val="center"/>
          </w:tcPr>
          <w:p w14:paraId="2C760845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T4</w:t>
            </w:r>
          </w:p>
        </w:tc>
        <w:tc>
          <w:tcPr>
            <w:tcW w:w="1727" w:type="dxa"/>
            <w:vAlign w:val="center"/>
          </w:tcPr>
          <w:p w14:paraId="47280EA4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4.74(3.41-6.89)</w:t>
            </w:r>
          </w:p>
        </w:tc>
        <w:tc>
          <w:tcPr>
            <w:tcW w:w="1275" w:type="dxa"/>
            <w:vAlign w:val="center"/>
          </w:tcPr>
          <w:p w14:paraId="66C67FAB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592" w:type="dxa"/>
            <w:vAlign w:val="center"/>
          </w:tcPr>
          <w:p w14:paraId="681CB802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4.05(3.56-8.34)</w:t>
            </w:r>
          </w:p>
        </w:tc>
        <w:tc>
          <w:tcPr>
            <w:tcW w:w="1151" w:type="dxa"/>
            <w:vAlign w:val="center"/>
          </w:tcPr>
          <w:p w14:paraId="30CC0C5B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&lt; 0.001</w:t>
            </w:r>
          </w:p>
        </w:tc>
      </w:tr>
      <w:tr w:rsidR="003A03DD" w14:paraId="42FF239E" w14:textId="77777777">
        <w:trPr>
          <w:trHeight w:val="113"/>
        </w:trPr>
        <w:tc>
          <w:tcPr>
            <w:tcW w:w="2663" w:type="dxa"/>
            <w:vAlign w:val="center"/>
          </w:tcPr>
          <w:p w14:paraId="46BB959A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Pathological grade</w:t>
            </w:r>
          </w:p>
        </w:tc>
        <w:tc>
          <w:tcPr>
            <w:tcW w:w="1727" w:type="dxa"/>
            <w:vAlign w:val="center"/>
          </w:tcPr>
          <w:p w14:paraId="256721BE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008645FA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3A373407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vAlign w:val="center"/>
          </w:tcPr>
          <w:p w14:paraId="72D3D0D3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011BA16A" w14:textId="77777777">
        <w:trPr>
          <w:trHeight w:val="113"/>
        </w:trPr>
        <w:tc>
          <w:tcPr>
            <w:tcW w:w="2663" w:type="dxa"/>
            <w:vAlign w:val="center"/>
          </w:tcPr>
          <w:p w14:paraId="51062CB4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 grade</w:t>
            </w:r>
          </w:p>
        </w:tc>
        <w:tc>
          <w:tcPr>
            <w:tcW w:w="1727" w:type="dxa"/>
            <w:vAlign w:val="center"/>
          </w:tcPr>
          <w:p w14:paraId="74EDDA17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275" w:type="dxa"/>
            <w:vAlign w:val="center"/>
          </w:tcPr>
          <w:p w14:paraId="63D4A95A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7071CB6B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151" w:type="dxa"/>
            <w:vAlign w:val="center"/>
          </w:tcPr>
          <w:p w14:paraId="5895AD06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42C9A218" w14:textId="77777777">
        <w:trPr>
          <w:trHeight w:val="113"/>
        </w:trPr>
        <w:tc>
          <w:tcPr>
            <w:tcW w:w="2663" w:type="dxa"/>
            <w:vAlign w:val="center"/>
          </w:tcPr>
          <w:p w14:paraId="1C0C1802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gh grade</w:t>
            </w:r>
          </w:p>
        </w:tc>
        <w:tc>
          <w:tcPr>
            <w:tcW w:w="1727" w:type="dxa"/>
            <w:vAlign w:val="center"/>
          </w:tcPr>
          <w:p w14:paraId="1701B68F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85(0.34-1.34)</w:t>
            </w:r>
          </w:p>
        </w:tc>
        <w:tc>
          <w:tcPr>
            <w:tcW w:w="1275" w:type="dxa"/>
            <w:vAlign w:val="center"/>
          </w:tcPr>
          <w:p w14:paraId="37C542E9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383</w:t>
            </w:r>
          </w:p>
        </w:tc>
        <w:tc>
          <w:tcPr>
            <w:tcW w:w="1592" w:type="dxa"/>
            <w:vAlign w:val="center"/>
          </w:tcPr>
          <w:p w14:paraId="25A4B442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55(0.23-1.01)</w:t>
            </w:r>
          </w:p>
        </w:tc>
        <w:tc>
          <w:tcPr>
            <w:tcW w:w="1151" w:type="dxa"/>
            <w:vAlign w:val="center"/>
          </w:tcPr>
          <w:p w14:paraId="3AA40E69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64</w:t>
            </w:r>
          </w:p>
        </w:tc>
      </w:tr>
      <w:tr w:rsidR="003A03DD" w14:paraId="407A7F9E" w14:textId="77777777">
        <w:trPr>
          <w:trHeight w:val="113"/>
        </w:trPr>
        <w:tc>
          <w:tcPr>
            <w:tcW w:w="2663" w:type="dxa"/>
            <w:vAlign w:val="center"/>
          </w:tcPr>
          <w:p w14:paraId="4C5C454A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Adjuvant radiotherapy</w:t>
            </w:r>
          </w:p>
        </w:tc>
        <w:tc>
          <w:tcPr>
            <w:tcW w:w="1727" w:type="dxa"/>
            <w:vAlign w:val="center"/>
          </w:tcPr>
          <w:p w14:paraId="0ADB082B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0FD51CC3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7DBD0EB9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vAlign w:val="center"/>
          </w:tcPr>
          <w:p w14:paraId="58EABDA6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195B018E" w14:textId="77777777">
        <w:trPr>
          <w:trHeight w:val="113"/>
        </w:trPr>
        <w:tc>
          <w:tcPr>
            <w:tcW w:w="2663" w:type="dxa"/>
            <w:vAlign w:val="center"/>
          </w:tcPr>
          <w:p w14:paraId="367EA2F8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No</w:t>
            </w:r>
          </w:p>
        </w:tc>
        <w:tc>
          <w:tcPr>
            <w:tcW w:w="1727" w:type="dxa"/>
            <w:vAlign w:val="center"/>
          </w:tcPr>
          <w:p w14:paraId="333EE461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275" w:type="dxa"/>
            <w:vAlign w:val="center"/>
          </w:tcPr>
          <w:p w14:paraId="0ECC2061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4802D31F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151" w:type="dxa"/>
            <w:vAlign w:val="center"/>
          </w:tcPr>
          <w:p w14:paraId="2F6A3AB5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583E1564" w14:textId="77777777">
        <w:trPr>
          <w:trHeight w:val="113"/>
        </w:trPr>
        <w:tc>
          <w:tcPr>
            <w:tcW w:w="2663" w:type="dxa"/>
            <w:vAlign w:val="center"/>
          </w:tcPr>
          <w:p w14:paraId="53576938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27" w:type="dxa"/>
            <w:vAlign w:val="center"/>
          </w:tcPr>
          <w:p w14:paraId="5B6C71DE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1.23(0.45-2.88)</w:t>
            </w:r>
          </w:p>
        </w:tc>
        <w:tc>
          <w:tcPr>
            <w:tcW w:w="1275" w:type="dxa"/>
            <w:vAlign w:val="center"/>
          </w:tcPr>
          <w:p w14:paraId="6A593A65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485</w:t>
            </w:r>
          </w:p>
        </w:tc>
        <w:tc>
          <w:tcPr>
            <w:tcW w:w="1592" w:type="dxa"/>
            <w:vAlign w:val="center"/>
          </w:tcPr>
          <w:p w14:paraId="7C223258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0.95(0.74-1.46)</w:t>
            </w:r>
          </w:p>
        </w:tc>
        <w:tc>
          <w:tcPr>
            <w:tcW w:w="1151" w:type="dxa"/>
            <w:vAlign w:val="center"/>
          </w:tcPr>
          <w:p w14:paraId="46F24B43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461</w:t>
            </w:r>
          </w:p>
        </w:tc>
      </w:tr>
      <w:tr w:rsidR="003A03DD" w14:paraId="3E75BB51" w14:textId="77777777">
        <w:trPr>
          <w:trHeight w:val="113"/>
        </w:trPr>
        <w:tc>
          <w:tcPr>
            <w:tcW w:w="2663" w:type="dxa"/>
            <w:vAlign w:val="center"/>
          </w:tcPr>
          <w:p w14:paraId="60C7852D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lastRenderedPageBreak/>
              <w:t>Adjuvant chemotherapy</w:t>
            </w:r>
          </w:p>
        </w:tc>
        <w:tc>
          <w:tcPr>
            <w:tcW w:w="1727" w:type="dxa"/>
            <w:vAlign w:val="center"/>
          </w:tcPr>
          <w:p w14:paraId="614D061B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62F03630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345BBD5C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vAlign w:val="center"/>
          </w:tcPr>
          <w:p w14:paraId="3E7C37CE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2673B3E6" w14:textId="77777777">
        <w:trPr>
          <w:trHeight w:val="113"/>
        </w:trPr>
        <w:tc>
          <w:tcPr>
            <w:tcW w:w="2663" w:type="dxa"/>
            <w:vAlign w:val="center"/>
          </w:tcPr>
          <w:p w14:paraId="459FF854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No</w:t>
            </w:r>
          </w:p>
        </w:tc>
        <w:tc>
          <w:tcPr>
            <w:tcW w:w="1727" w:type="dxa"/>
            <w:vAlign w:val="center"/>
          </w:tcPr>
          <w:p w14:paraId="2506898E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275" w:type="dxa"/>
            <w:vAlign w:val="center"/>
          </w:tcPr>
          <w:p w14:paraId="06D7DAAA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2" w:type="dxa"/>
            <w:vAlign w:val="center"/>
          </w:tcPr>
          <w:p w14:paraId="21EC6993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151" w:type="dxa"/>
            <w:vAlign w:val="center"/>
          </w:tcPr>
          <w:p w14:paraId="059B00A0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35FD2943" w14:textId="77777777">
        <w:trPr>
          <w:trHeight w:val="113"/>
        </w:trPr>
        <w:tc>
          <w:tcPr>
            <w:tcW w:w="2663" w:type="dxa"/>
            <w:vAlign w:val="center"/>
          </w:tcPr>
          <w:p w14:paraId="3FC933C1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27" w:type="dxa"/>
            <w:vAlign w:val="center"/>
          </w:tcPr>
          <w:p w14:paraId="24D34B9B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2.17(1.55-3.03)</w:t>
            </w:r>
          </w:p>
        </w:tc>
        <w:tc>
          <w:tcPr>
            <w:tcW w:w="1275" w:type="dxa"/>
            <w:vAlign w:val="center"/>
          </w:tcPr>
          <w:p w14:paraId="590840A4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592" w:type="dxa"/>
            <w:vAlign w:val="center"/>
          </w:tcPr>
          <w:p w14:paraId="2CA4AA6C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3.87(2.35-5.14)</w:t>
            </w:r>
          </w:p>
        </w:tc>
        <w:tc>
          <w:tcPr>
            <w:tcW w:w="1151" w:type="dxa"/>
            <w:vAlign w:val="center"/>
          </w:tcPr>
          <w:p w14:paraId="442AB8B7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&lt; 0.001</w:t>
            </w:r>
          </w:p>
        </w:tc>
      </w:tr>
      <w:tr w:rsidR="003A03DD" w14:paraId="649D34CD" w14:textId="77777777">
        <w:trPr>
          <w:trHeight w:val="113"/>
        </w:trPr>
        <w:tc>
          <w:tcPr>
            <w:tcW w:w="2663" w:type="dxa"/>
            <w:vAlign w:val="center"/>
          </w:tcPr>
          <w:p w14:paraId="4C24AE94" w14:textId="77777777" w:rsidR="003A03DD" w:rsidRDefault="008D4A3F">
            <w:pPr>
              <w:ind w:leftChars="100" w:left="220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color w:val="000000" w:themeColor="text1"/>
                <w:lang w:bidi="ar"/>
              </w:rPr>
              <w:t>RLNs</w:t>
            </w:r>
          </w:p>
        </w:tc>
        <w:tc>
          <w:tcPr>
            <w:tcW w:w="1727" w:type="dxa"/>
            <w:vAlign w:val="center"/>
          </w:tcPr>
          <w:p w14:paraId="364A494B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lang w:bidi="ar"/>
              </w:rPr>
              <w:t>1.01(1.00-1.01)</w:t>
            </w:r>
          </w:p>
        </w:tc>
        <w:tc>
          <w:tcPr>
            <w:tcW w:w="1275" w:type="dxa"/>
            <w:vAlign w:val="center"/>
          </w:tcPr>
          <w:p w14:paraId="5AEAA0CE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lang w:bidi="ar"/>
              </w:rPr>
              <w:t>0.718</w:t>
            </w:r>
          </w:p>
        </w:tc>
        <w:tc>
          <w:tcPr>
            <w:tcW w:w="1592" w:type="dxa"/>
            <w:vAlign w:val="center"/>
          </w:tcPr>
          <w:p w14:paraId="7627E183" w14:textId="77777777" w:rsidR="003A03DD" w:rsidRDefault="008D4A3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lang w:bidi="ar"/>
              </w:rPr>
              <w:t>1.01(1.00-1.02)</w:t>
            </w:r>
          </w:p>
        </w:tc>
        <w:tc>
          <w:tcPr>
            <w:tcW w:w="1151" w:type="dxa"/>
            <w:vAlign w:val="center"/>
          </w:tcPr>
          <w:p w14:paraId="73036742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lang w:bidi="ar"/>
              </w:rPr>
              <w:t>0.624</w:t>
            </w:r>
          </w:p>
        </w:tc>
      </w:tr>
      <w:tr w:rsidR="003A03DD" w14:paraId="2CE1D0AF" w14:textId="77777777">
        <w:trPr>
          <w:trHeight w:val="113"/>
        </w:trPr>
        <w:tc>
          <w:tcPr>
            <w:tcW w:w="2663" w:type="dxa"/>
            <w:vAlign w:val="center"/>
          </w:tcPr>
          <w:p w14:paraId="7DFF96FA" w14:textId="77777777" w:rsidR="003A03DD" w:rsidRDefault="008D4A3F">
            <w:pPr>
              <w:ind w:leftChars="100" w:left="220"/>
              <w:rPr>
                <w:rFonts w:ascii="Times New Roman" w:eastAsia="MingLiU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MingLiU" w:hAnsi="Times New Roman" w:cs="Times New Roman"/>
                <w:b/>
                <w:color w:val="000000" w:themeColor="text1"/>
                <w:lang w:bidi="ar"/>
              </w:rPr>
              <w:t>pLNs</w:t>
            </w:r>
            <w:proofErr w:type="spellEnd"/>
          </w:p>
        </w:tc>
        <w:tc>
          <w:tcPr>
            <w:tcW w:w="1727" w:type="dxa"/>
            <w:vAlign w:val="center"/>
          </w:tcPr>
          <w:p w14:paraId="514FF459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lang w:bidi="ar"/>
              </w:rPr>
              <w:t>1.02(0.99-1.05)</w:t>
            </w:r>
          </w:p>
        </w:tc>
        <w:tc>
          <w:tcPr>
            <w:tcW w:w="1275" w:type="dxa"/>
            <w:vAlign w:val="center"/>
          </w:tcPr>
          <w:p w14:paraId="035DDA2B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lang w:bidi="ar"/>
              </w:rPr>
              <w:t>0.158</w:t>
            </w:r>
          </w:p>
        </w:tc>
        <w:tc>
          <w:tcPr>
            <w:tcW w:w="1592" w:type="dxa"/>
            <w:vAlign w:val="center"/>
          </w:tcPr>
          <w:p w14:paraId="4287634F" w14:textId="77777777" w:rsidR="003A03DD" w:rsidRDefault="008D4A3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lang w:bidi="ar"/>
              </w:rPr>
              <w:t>1.02(0.99-1.06)</w:t>
            </w:r>
          </w:p>
        </w:tc>
        <w:tc>
          <w:tcPr>
            <w:tcW w:w="1151" w:type="dxa"/>
            <w:vAlign w:val="center"/>
          </w:tcPr>
          <w:p w14:paraId="5EF9B6AC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lang w:bidi="ar"/>
              </w:rPr>
              <w:t>0.087</w:t>
            </w:r>
          </w:p>
        </w:tc>
      </w:tr>
      <w:tr w:rsidR="003A03DD" w14:paraId="4F1B5457" w14:textId="77777777">
        <w:trPr>
          <w:trHeight w:val="113"/>
        </w:trPr>
        <w:tc>
          <w:tcPr>
            <w:tcW w:w="2663" w:type="dxa"/>
            <w:tcBorders>
              <w:bottom w:val="single" w:sz="4" w:space="0" w:color="auto"/>
            </w:tcBorders>
            <w:vAlign w:val="center"/>
          </w:tcPr>
          <w:p w14:paraId="6E0F8823" w14:textId="77777777" w:rsidR="003A03DD" w:rsidRDefault="008D4A3F">
            <w:pPr>
              <w:ind w:leftChars="100" w:left="220"/>
              <w:rPr>
                <w:rFonts w:ascii="Times New Roman" w:eastAsia="MingLiU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bidi="ar"/>
              </w:rPr>
              <w:t>pLND</w:t>
            </w:r>
            <w:proofErr w:type="spellEnd"/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4E69A41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.01(1.00-1.0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DB88D0C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2C07F29B" w14:textId="77777777" w:rsidR="003A03DD" w:rsidRDefault="008D4A3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1.01(1.00-1.01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47F2F7DA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08</w:t>
            </w:r>
          </w:p>
        </w:tc>
      </w:tr>
    </w:tbl>
    <w:bookmarkEnd w:id="0"/>
    <w:p w14:paraId="667F67E4" w14:textId="77777777" w:rsidR="003A03DD" w:rsidRDefault="008D4A3F">
      <w:pPr>
        <w:spacing w:before="12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 table 1. </w:t>
      </w:r>
      <w:r>
        <w:rPr>
          <w:rFonts w:ascii="Times New Roman" w:hAnsi="Times New Roman" w:cs="Times New Roman"/>
          <w:color w:val="000000" w:themeColor="text1"/>
        </w:rPr>
        <w:t xml:space="preserve">Univariable Cox regression </w:t>
      </w:r>
      <w:r>
        <w:rPr>
          <w:rFonts w:ascii="Times New Roman" w:hAnsi="Times New Roman" w:cs="Times New Roman"/>
          <w:color w:val="000000" w:themeColor="text1"/>
        </w:rPr>
        <w:t>analyses of variables for overall survival and cancer-specific survival outcomes</w:t>
      </w:r>
    </w:p>
    <w:p w14:paraId="40C1914F" w14:textId="77777777" w:rsidR="003A03DD" w:rsidRDefault="008D4A3F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1" w:name="_Hlk102987983"/>
      <w:r>
        <w:rPr>
          <w:rFonts w:ascii="Times New Roman" w:hAnsi="Times New Roman" w:cs="Times New Roman"/>
          <w:color w:val="000000" w:themeColor="text1"/>
        </w:rPr>
        <w:t>HR=hazard ratio, CI=confidential interval, CSS=cancer-specific survival, OS=overall survival, RLNs=</w:t>
      </w:r>
      <w:r>
        <w:rPr>
          <w:rFonts w:ascii="Times New Roman" w:eastAsia="MingLiU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removed lymph nodes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pLNs</w:t>
      </w:r>
      <w:proofErr w:type="spellEnd"/>
      <w:r>
        <w:rPr>
          <w:rFonts w:ascii="Times New Roman" w:hAnsi="Times New Roman" w:cs="Times New Roman"/>
          <w:color w:val="000000" w:themeColor="text1"/>
        </w:rPr>
        <w:t>=</w:t>
      </w:r>
      <w:r>
        <w:rPr>
          <w:rFonts w:ascii="Times New Roman" w:eastAsia="MingLiU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eastAsia="MingLiU" w:hAnsi="Times New Roman" w:cs="Times New Roman"/>
          <w:color w:val="000000" w:themeColor="text1"/>
        </w:rPr>
        <w:t>positive lymph nodes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pLN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=</w:t>
      </w:r>
      <w:r>
        <w:rPr>
          <w:rFonts w:ascii="Times New Roman" w:eastAsia="MingLiU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positive lymph </w:t>
      </w:r>
      <w:r>
        <w:rPr>
          <w:rFonts w:ascii="Times New Roman" w:hAnsi="Times New Roman" w:cs="Times New Roman"/>
          <w:color w:val="000000" w:themeColor="text1"/>
        </w:rPr>
        <w:t>node density</w:t>
      </w:r>
      <w:r>
        <w:rPr>
          <w:rFonts w:ascii="Times New Roman" w:hAnsi="Times New Roman" w:cs="Times New Roman"/>
          <w:color w:val="000000" w:themeColor="text1"/>
        </w:rPr>
        <w:t xml:space="preserve">  </w:t>
      </w:r>
      <w:bookmarkEnd w:id="1"/>
    </w:p>
    <w:p w14:paraId="5CF06AB9" w14:textId="77777777" w:rsidR="003A03DD" w:rsidRDefault="003A03DD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E3B320C" w14:textId="77777777" w:rsidR="003A03DD" w:rsidRDefault="008D4A3F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FFBACFC" w14:textId="77777777" w:rsidR="003A03DD" w:rsidRDefault="008D4A3F">
      <w:pPr>
        <w:spacing w:before="12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 table 2. </w:t>
      </w:r>
      <w:r>
        <w:rPr>
          <w:rFonts w:ascii="Times New Roman" w:hAnsi="Times New Roman" w:cs="Times New Roman"/>
          <w:color w:val="000000" w:themeColor="text1"/>
        </w:rPr>
        <w:t xml:space="preserve">Multivariable Cox regression analyses of RLNs and covariables for overall survival and cancer-specific survival outcome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993"/>
        <w:gridCol w:w="1696"/>
        <w:gridCol w:w="1053"/>
      </w:tblGrid>
      <w:tr w:rsidR="003A03DD" w14:paraId="3A4265E8" w14:textId="77777777">
        <w:trPr>
          <w:trHeight w:val="113"/>
        </w:trPr>
        <w:tc>
          <w:tcPr>
            <w:tcW w:w="269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52802FB" w14:textId="77777777" w:rsidR="003A03DD" w:rsidRDefault="003A03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07434F" w14:textId="77777777" w:rsidR="003A03DD" w:rsidRDefault="008D4A3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CSS</w:t>
            </w:r>
          </w:p>
        </w:tc>
        <w:tc>
          <w:tcPr>
            <w:tcW w:w="27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ADE54C" w14:textId="77777777" w:rsidR="003A03DD" w:rsidRDefault="008D4A3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OS</w:t>
            </w:r>
          </w:p>
        </w:tc>
      </w:tr>
      <w:tr w:rsidR="003A03DD" w14:paraId="0C8EAFDF" w14:textId="77777777">
        <w:trPr>
          <w:trHeight w:val="113"/>
        </w:trPr>
        <w:tc>
          <w:tcPr>
            <w:tcW w:w="269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4C5232" w14:textId="77777777" w:rsidR="003A03DD" w:rsidRDefault="003A03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FA04A2" w14:textId="77777777" w:rsidR="003A03DD" w:rsidRDefault="008D4A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9084BB" w14:textId="77777777" w:rsidR="003A03DD" w:rsidRDefault="008D4A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40D785" w14:textId="77777777" w:rsidR="003A03DD" w:rsidRDefault="008D4A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98DE23" w14:textId="77777777" w:rsidR="003A03DD" w:rsidRDefault="008D4A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3A03DD" w14:paraId="4C79E5D7" w14:textId="77777777">
        <w:trPr>
          <w:trHeight w:val="113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8FDB89B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89FEDCC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.00(0.98-1.0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A727CA2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883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25241E4E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.01(1.00-1.03)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75AB6CCD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49</w:t>
            </w:r>
          </w:p>
        </w:tc>
      </w:tr>
      <w:tr w:rsidR="003A03DD" w14:paraId="4AC32177" w14:textId="77777777">
        <w:trPr>
          <w:trHeight w:val="113"/>
        </w:trPr>
        <w:tc>
          <w:tcPr>
            <w:tcW w:w="2694" w:type="dxa"/>
            <w:vAlign w:val="center"/>
          </w:tcPr>
          <w:p w14:paraId="7B733C33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842" w:type="dxa"/>
            <w:vAlign w:val="center"/>
          </w:tcPr>
          <w:p w14:paraId="0ED95B3B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438D8CB9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285C6814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3" w:type="dxa"/>
            <w:vAlign w:val="center"/>
          </w:tcPr>
          <w:p w14:paraId="7C119D0E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034B3FC7" w14:textId="77777777">
        <w:trPr>
          <w:trHeight w:val="113"/>
        </w:trPr>
        <w:tc>
          <w:tcPr>
            <w:tcW w:w="2694" w:type="dxa"/>
            <w:vAlign w:val="center"/>
          </w:tcPr>
          <w:p w14:paraId="3AE7A3FA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842" w:type="dxa"/>
            <w:vAlign w:val="center"/>
          </w:tcPr>
          <w:p w14:paraId="638A8E2D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vAlign w:val="center"/>
          </w:tcPr>
          <w:p w14:paraId="557D44D0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41C5D20E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53" w:type="dxa"/>
            <w:vAlign w:val="center"/>
          </w:tcPr>
          <w:p w14:paraId="5D182B8A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431C8208" w14:textId="77777777">
        <w:trPr>
          <w:trHeight w:val="113"/>
        </w:trPr>
        <w:tc>
          <w:tcPr>
            <w:tcW w:w="2694" w:type="dxa"/>
            <w:vAlign w:val="center"/>
          </w:tcPr>
          <w:p w14:paraId="78DA6552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842" w:type="dxa"/>
            <w:vAlign w:val="center"/>
          </w:tcPr>
          <w:p w14:paraId="6D6DE530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.13(0.82-1.57)</w:t>
            </w:r>
          </w:p>
        </w:tc>
        <w:tc>
          <w:tcPr>
            <w:tcW w:w="993" w:type="dxa"/>
            <w:vAlign w:val="center"/>
          </w:tcPr>
          <w:p w14:paraId="2BFE50A9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344</w:t>
            </w:r>
          </w:p>
        </w:tc>
        <w:tc>
          <w:tcPr>
            <w:tcW w:w="1696" w:type="dxa"/>
            <w:vAlign w:val="center"/>
          </w:tcPr>
          <w:p w14:paraId="56691E5D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76(0.47-1.21)</w:t>
            </w:r>
          </w:p>
        </w:tc>
        <w:tc>
          <w:tcPr>
            <w:tcW w:w="1053" w:type="dxa"/>
            <w:vAlign w:val="center"/>
          </w:tcPr>
          <w:p w14:paraId="19BEADC1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246</w:t>
            </w:r>
          </w:p>
        </w:tc>
      </w:tr>
      <w:tr w:rsidR="003A03DD" w14:paraId="6A41F252" w14:textId="77777777">
        <w:trPr>
          <w:trHeight w:val="113"/>
        </w:trPr>
        <w:tc>
          <w:tcPr>
            <w:tcW w:w="2694" w:type="dxa"/>
            <w:vAlign w:val="center"/>
          </w:tcPr>
          <w:p w14:paraId="37B53A3C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1842" w:type="dxa"/>
            <w:vAlign w:val="center"/>
          </w:tcPr>
          <w:p w14:paraId="3E87D4A8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7BF60818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28A18378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3" w:type="dxa"/>
            <w:vAlign w:val="center"/>
          </w:tcPr>
          <w:p w14:paraId="573D6B15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346ECB4D" w14:textId="77777777">
        <w:trPr>
          <w:trHeight w:val="113"/>
        </w:trPr>
        <w:tc>
          <w:tcPr>
            <w:tcW w:w="2694" w:type="dxa"/>
            <w:vAlign w:val="center"/>
          </w:tcPr>
          <w:p w14:paraId="7EFA30FE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Caucasian</w:t>
            </w:r>
          </w:p>
        </w:tc>
        <w:tc>
          <w:tcPr>
            <w:tcW w:w="1842" w:type="dxa"/>
            <w:vAlign w:val="center"/>
          </w:tcPr>
          <w:p w14:paraId="5F366E1E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vAlign w:val="center"/>
          </w:tcPr>
          <w:p w14:paraId="462B59D4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0821E732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53" w:type="dxa"/>
            <w:vAlign w:val="center"/>
          </w:tcPr>
          <w:p w14:paraId="17AF2017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563B9F36" w14:textId="77777777">
        <w:trPr>
          <w:trHeight w:val="113"/>
        </w:trPr>
        <w:tc>
          <w:tcPr>
            <w:tcW w:w="2694" w:type="dxa"/>
            <w:vAlign w:val="center"/>
          </w:tcPr>
          <w:p w14:paraId="197A249D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African</w:t>
            </w:r>
          </w:p>
        </w:tc>
        <w:tc>
          <w:tcPr>
            <w:tcW w:w="1842" w:type="dxa"/>
            <w:vAlign w:val="center"/>
          </w:tcPr>
          <w:p w14:paraId="7DDB5421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0.78(0.38-1.60)</w:t>
            </w:r>
          </w:p>
        </w:tc>
        <w:tc>
          <w:tcPr>
            <w:tcW w:w="993" w:type="dxa"/>
            <w:vAlign w:val="center"/>
          </w:tcPr>
          <w:p w14:paraId="62375F8F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289</w:t>
            </w:r>
          </w:p>
        </w:tc>
        <w:tc>
          <w:tcPr>
            <w:tcW w:w="1696" w:type="dxa"/>
            <w:vAlign w:val="center"/>
          </w:tcPr>
          <w:p w14:paraId="0159EE9C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0.48(0.17-1.33)</w:t>
            </w:r>
          </w:p>
        </w:tc>
        <w:tc>
          <w:tcPr>
            <w:tcW w:w="1053" w:type="dxa"/>
            <w:vAlign w:val="center"/>
          </w:tcPr>
          <w:p w14:paraId="72237B3C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77</w:t>
            </w:r>
          </w:p>
        </w:tc>
      </w:tr>
      <w:tr w:rsidR="003A03DD" w14:paraId="427DBD37" w14:textId="77777777">
        <w:trPr>
          <w:trHeight w:val="113"/>
        </w:trPr>
        <w:tc>
          <w:tcPr>
            <w:tcW w:w="2694" w:type="dxa"/>
            <w:vAlign w:val="center"/>
          </w:tcPr>
          <w:p w14:paraId="4857CE15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842" w:type="dxa"/>
            <w:vAlign w:val="center"/>
          </w:tcPr>
          <w:p w14:paraId="6B89D1F2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0.84(0.51-1.37)</w:t>
            </w:r>
          </w:p>
        </w:tc>
        <w:tc>
          <w:tcPr>
            <w:tcW w:w="993" w:type="dxa"/>
            <w:vAlign w:val="center"/>
          </w:tcPr>
          <w:p w14:paraId="21481459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269</w:t>
            </w:r>
          </w:p>
        </w:tc>
        <w:tc>
          <w:tcPr>
            <w:tcW w:w="1696" w:type="dxa"/>
            <w:vAlign w:val="center"/>
          </w:tcPr>
          <w:p w14:paraId="65414F4E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0.87(0.43-1.77)</w:t>
            </w:r>
          </w:p>
        </w:tc>
        <w:tc>
          <w:tcPr>
            <w:tcW w:w="1053" w:type="dxa"/>
            <w:vAlign w:val="center"/>
          </w:tcPr>
          <w:p w14:paraId="158C4D4A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471</w:t>
            </w:r>
          </w:p>
        </w:tc>
      </w:tr>
      <w:tr w:rsidR="003A03DD" w14:paraId="3E489FC5" w14:textId="77777777">
        <w:trPr>
          <w:trHeight w:val="113"/>
        </w:trPr>
        <w:tc>
          <w:tcPr>
            <w:tcW w:w="2694" w:type="dxa"/>
            <w:vAlign w:val="center"/>
          </w:tcPr>
          <w:p w14:paraId="6CD0BCB2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Tumour site</w:t>
            </w:r>
          </w:p>
        </w:tc>
        <w:tc>
          <w:tcPr>
            <w:tcW w:w="1842" w:type="dxa"/>
            <w:vAlign w:val="center"/>
          </w:tcPr>
          <w:p w14:paraId="1EE3F114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29A43BD9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1C98B46C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3" w:type="dxa"/>
            <w:vAlign w:val="center"/>
          </w:tcPr>
          <w:p w14:paraId="294E5CBE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589FB82A" w14:textId="77777777">
        <w:trPr>
          <w:trHeight w:val="113"/>
        </w:trPr>
        <w:tc>
          <w:tcPr>
            <w:tcW w:w="2694" w:type="dxa"/>
            <w:vAlign w:val="center"/>
          </w:tcPr>
          <w:p w14:paraId="03260BA2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nal pelvic</w:t>
            </w:r>
          </w:p>
        </w:tc>
        <w:tc>
          <w:tcPr>
            <w:tcW w:w="1842" w:type="dxa"/>
            <w:vAlign w:val="center"/>
          </w:tcPr>
          <w:p w14:paraId="6598E8C4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vAlign w:val="center"/>
          </w:tcPr>
          <w:p w14:paraId="362699C6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01E600FF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53" w:type="dxa"/>
            <w:vAlign w:val="center"/>
          </w:tcPr>
          <w:p w14:paraId="6FC0F5B9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44134094" w14:textId="77777777">
        <w:trPr>
          <w:trHeight w:val="113"/>
        </w:trPr>
        <w:tc>
          <w:tcPr>
            <w:tcW w:w="2694" w:type="dxa"/>
            <w:vAlign w:val="center"/>
          </w:tcPr>
          <w:p w14:paraId="0268FAB4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Ureter</w:t>
            </w:r>
          </w:p>
        </w:tc>
        <w:tc>
          <w:tcPr>
            <w:tcW w:w="1842" w:type="dxa"/>
            <w:vAlign w:val="center"/>
          </w:tcPr>
          <w:p w14:paraId="10667DE5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0.67(0.45-1.00)</w:t>
            </w:r>
          </w:p>
        </w:tc>
        <w:tc>
          <w:tcPr>
            <w:tcW w:w="993" w:type="dxa"/>
            <w:vAlign w:val="center"/>
          </w:tcPr>
          <w:p w14:paraId="46F87E01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1696" w:type="dxa"/>
            <w:vAlign w:val="center"/>
          </w:tcPr>
          <w:p w14:paraId="4606C59A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0.62(0.34-1.13)</w:t>
            </w:r>
          </w:p>
        </w:tc>
        <w:tc>
          <w:tcPr>
            <w:tcW w:w="1053" w:type="dxa"/>
            <w:vAlign w:val="center"/>
          </w:tcPr>
          <w:p w14:paraId="0CD78B9A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148</w:t>
            </w:r>
          </w:p>
        </w:tc>
      </w:tr>
      <w:tr w:rsidR="003A03DD" w14:paraId="20B61CBF" w14:textId="77777777">
        <w:trPr>
          <w:trHeight w:val="113"/>
        </w:trPr>
        <w:tc>
          <w:tcPr>
            <w:tcW w:w="2694" w:type="dxa"/>
            <w:vAlign w:val="center"/>
          </w:tcPr>
          <w:p w14:paraId="31A138FF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Laterality</w:t>
            </w:r>
          </w:p>
        </w:tc>
        <w:tc>
          <w:tcPr>
            <w:tcW w:w="1842" w:type="dxa"/>
            <w:vAlign w:val="center"/>
          </w:tcPr>
          <w:p w14:paraId="11145034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53558BE5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13E4A217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3" w:type="dxa"/>
            <w:vAlign w:val="center"/>
          </w:tcPr>
          <w:p w14:paraId="452B1449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5EA14CE2" w14:textId="77777777">
        <w:trPr>
          <w:trHeight w:val="113"/>
        </w:trPr>
        <w:tc>
          <w:tcPr>
            <w:tcW w:w="2694" w:type="dxa"/>
            <w:vAlign w:val="center"/>
          </w:tcPr>
          <w:p w14:paraId="05799844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Left </w:t>
            </w:r>
          </w:p>
        </w:tc>
        <w:tc>
          <w:tcPr>
            <w:tcW w:w="1842" w:type="dxa"/>
            <w:vAlign w:val="center"/>
          </w:tcPr>
          <w:p w14:paraId="24D32A1E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vAlign w:val="center"/>
          </w:tcPr>
          <w:p w14:paraId="54038A54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26DE92A8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53" w:type="dxa"/>
            <w:vAlign w:val="center"/>
          </w:tcPr>
          <w:p w14:paraId="43ACFE37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76E47F0C" w14:textId="77777777">
        <w:trPr>
          <w:trHeight w:val="113"/>
        </w:trPr>
        <w:tc>
          <w:tcPr>
            <w:tcW w:w="2694" w:type="dxa"/>
            <w:vAlign w:val="center"/>
          </w:tcPr>
          <w:p w14:paraId="6D0F7030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ight</w:t>
            </w:r>
          </w:p>
        </w:tc>
        <w:tc>
          <w:tcPr>
            <w:tcW w:w="1842" w:type="dxa"/>
            <w:vAlign w:val="center"/>
          </w:tcPr>
          <w:p w14:paraId="044FC579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.05(0.76-1.44)</w:t>
            </w:r>
          </w:p>
        </w:tc>
        <w:tc>
          <w:tcPr>
            <w:tcW w:w="993" w:type="dxa"/>
            <w:vAlign w:val="center"/>
          </w:tcPr>
          <w:p w14:paraId="035752F5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724</w:t>
            </w:r>
          </w:p>
        </w:tc>
        <w:tc>
          <w:tcPr>
            <w:tcW w:w="1696" w:type="dxa"/>
            <w:vAlign w:val="center"/>
          </w:tcPr>
          <w:p w14:paraId="4816239F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.01(0.64-1.58)</w:t>
            </w:r>
          </w:p>
        </w:tc>
        <w:tc>
          <w:tcPr>
            <w:tcW w:w="1053" w:type="dxa"/>
            <w:vAlign w:val="center"/>
          </w:tcPr>
          <w:p w14:paraId="14616175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948</w:t>
            </w:r>
          </w:p>
        </w:tc>
      </w:tr>
      <w:tr w:rsidR="003A03DD" w14:paraId="1D94406C" w14:textId="77777777">
        <w:trPr>
          <w:trHeight w:val="113"/>
        </w:trPr>
        <w:tc>
          <w:tcPr>
            <w:tcW w:w="2694" w:type="dxa"/>
            <w:vAlign w:val="center"/>
          </w:tcPr>
          <w:p w14:paraId="36EADC62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Tumour size</w:t>
            </w:r>
          </w:p>
        </w:tc>
        <w:tc>
          <w:tcPr>
            <w:tcW w:w="1842" w:type="dxa"/>
            <w:vAlign w:val="center"/>
          </w:tcPr>
          <w:p w14:paraId="6B155A2A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2D30F0CC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49929F8B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3" w:type="dxa"/>
            <w:vAlign w:val="center"/>
          </w:tcPr>
          <w:p w14:paraId="18FF84BF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1CB9F68C" w14:textId="77777777">
        <w:trPr>
          <w:trHeight w:val="113"/>
        </w:trPr>
        <w:tc>
          <w:tcPr>
            <w:tcW w:w="2694" w:type="dxa"/>
            <w:vAlign w:val="center"/>
          </w:tcPr>
          <w:p w14:paraId="5B782914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&lt; 2 cm</w:t>
            </w:r>
          </w:p>
        </w:tc>
        <w:tc>
          <w:tcPr>
            <w:tcW w:w="1842" w:type="dxa"/>
            <w:vAlign w:val="center"/>
          </w:tcPr>
          <w:p w14:paraId="2BCCC6CC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vAlign w:val="center"/>
          </w:tcPr>
          <w:p w14:paraId="69F3547A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36FCBA64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53" w:type="dxa"/>
            <w:vAlign w:val="center"/>
          </w:tcPr>
          <w:p w14:paraId="188761A7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1C5D39A0" w14:textId="77777777">
        <w:trPr>
          <w:trHeight w:val="113"/>
        </w:trPr>
        <w:tc>
          <w:tcPr>
            <w:tcW w:w="2694" w:type="dxa"/>
            <w:vAlign w:val="center"/>
          </w:tcPr>
          <w:p w14:paraId="25341926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≥2 cm</w:t>
            </w:r>
          </w:p>
        </w:tc>
        <w:tc>
          <w:tcPr>
            <w:tcW w:w="1842" w:type="dxa"/>
            <w:vAlign w:val="center"/>
          </w:tcPr>
          <w:p w14:paraId="5AB59ACC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2.55(1.18-5.55)</w:t>
            </w:r>
          </w:p>
        </w:tc>
        <w:tc>
          <w:tcPr>
            <w:tcW w:w="993" w:type="dxa"/>
            <w:vAlign w:val="center"/>
          </w:tcPr>
          <w:p w14:paraId="040075B4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34</w:t>
            </w:r>
          </w:p>
        </w:tc>
        <w:tc>
          <w:tcPr>
            <w:tcW w:w="1696" w:type="dxa"/>
            <w:vAlign w:val="center"/>
          </w:tcPr>
          <w:p w14:paraId="20B03BF5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2.54(1.23-4.11)</w:t>
            </w:r>
          </w:p>
        </w:tc>
        <w:tc>
          <w:tcPr>
            <w:tcW w:w="1053" w:type="dxa"/>
            <w:vAlign w:val="center"/>
          </w:tcPr>
          <w:p w14:paraId="23F8D702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11</w:t>
            </w:r>
          </w:p>
        </w:tc>
      </w:tr>
      <w:tr w:rsidR="003A03DD" w14:paraId="5BF1AF08" w14:textId="77777777">
        <w:trPr>
          <w:trHeight w:val="113"/>
        </w:trPr>
        <w:tc>
          <w:tcPr>
            <w:tcW w:w="2694" w:type="dxa"/>
            <w:vAlign w:val="center"/>
          </w:tcPr>
          <w:p w14:paraId="3F78770E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T stage</w:t>
            </w:r>
          </w:p>
        </w:tc>
        <w:tc>
          <w:tcPr>
            <w:tcW w:w="1842" w:type="dxa"/>
            <w:vAlign w:val="center"/>
          </w:tcPr>
          <w:p w14:paraId="0B7C3C51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382295F1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21DEFFF7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3" w:type="dxa"/>
            <w:vAlign w:val="center"/>
          </w:tcPr>
          <w:p w14:paraId="030E702A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7B471F80" w14:textId="77777777">
        <w:trPr>
          <w:trHeight w:val="113"/>
        </w:trPr>
        <w:tc>
          <w:tcPr>
            <w:tcW w:w="2694" w:type="dxa"/>
            <w:vAlign w:val="center"/>
          </w:tcPr>
          <w:p w14:paraId="61D4B374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T2</w:t>
            </w:r>
          </w:p>
        </w:tc>
        <w:tc>
          <w:tcPr>
            <w:tcW w:w="1842" w:type="dxa"/>
            <w:vAlign w:val="center"/>
          </w:tcPr>
          <w:p w14:paraId="37F5490D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vAlign w:val="center"/>
          </w:tcPr>
          <w:p w14:paraId="58003E61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1C65F418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53" w:type="dxa"/>
            <w:vAlign w:val="center"/>
          </w:tcPr>
          <w:p w14:paraId="0E5202EE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420455DB" w14:textId="77777777">
        <w:trPr>
          <w:trHeight w:val="113"/>
        </w:trPr>
        <w:tc>
          <w:tcPr>
            <w:tcW w:w="2694" w:type="dxa"/>
            <w:vAlign w:val="center"/>
          </w:tcPr>
          <w:p w14:paraId="729076CB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T3</w:t>
            </w:r>
          </w:p>
        </w:tc>
        <w:tc>
          <w:tcPr>
            <w:tcW w:w="1842" w:type="dxa"/>
            <w:vAlign w:val="center"/>
          </w:tcPr>
          <w:p w14:paraId="2B2A4F58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2.08(1.13-3.82)</w:t>
            </w:r>
          </w:p>
        </w:tc>
        <w:tc>
          <w:tcPr>
            <w:tcW w:w="993" w:type="dxa"/>
            <w:vAlign w:val="center"/>
          </w:tcPr>
          <w:p w14:paraId="1132B7B7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696" w:type="dxa"/>
            <w:vAlign w:val="center"/>
          </w:tcPr>
          <w:p w14:paraId="61BEABAA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.81(0.78-4.17)</w:t>
            </w:r>
          </w:p>
        </w:tc>
        <w:tc>
          <w:tcPr>
            <w:tcW w:w="1053" w:type="dxa"/>
            <w:vAlign w:val="center"/>
          </w:tcPr>
          <w:p w14:paraId="6ACC7DD5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109</w:t>
            </w:r>
          </w:p>
        </w:tc>
      </w:tr>
      <w:tr w:rsidR="003A03DD" w14:paraId="7CC21D6B" w14:textId="77777777">
        <w:trPr>
          <w:trHeight w:val="113"/>
        </w:trPr>
        <w:tc>
          <w:tcPr>
            <w:tcW w:w="2694" w:type="dxa"/>
            <w:vAlign w:val="center"/>
          </w:tcPr>
          <w:p w14:paraId="3B5E879A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T4</w:t>
            </w:r>
          </w:p>
        </w:tc>
        <w:tc>
          <w:tcPr>
            <w:tcW w:w="1842" w:type="dxa"/>
            <w:vAlign w:val="center"/>
          </w:tcPr>
          <w:p w14:paraId="3484FF01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3.84(2.04-7.24)</w:t>
            </w:r>
          </w:p>
        </w:tc>
        <w:tc>
          <w:tcPr>
            <w:tcW w:w="993" w:type="dxa"/>
            <w:vAlign w:val="center"/>
          </w:tcPr>
          <w:p w14:paraId="6D379DF4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696" w:type="dxa"/>
            <w:vAlign w:val="center"/>
          </w:tcPr>
          <w:p w14:paraId="09B39C9E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3.97(1.67-9.43)</w:t>
            </w:r>
          </w:p>
        </w:tc>
        <w:tc>
          <w:tcPr>
            <w:tcW w:w="1053" w:type="dxa"/>
            <w:vAlign w:val="center"/>
          </w:tcPr>
          <w:p w14:paraId="4A8C205B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01</w:t>
            </w:r>
          </w:p>
        </w:tc>
      </w:tr>
      <w:tr w:rsidR="003A03DD" w14:paraId="41F2D328" w14:textId="77777777">
        <w:trPr>
          <w:trHeight w:val="113"/>
        </w:trPr>
        <w:tc>
          <w:tcPr>
            <w:tcW w:w="2694" w:type="dxa"/>
            <w:vAlign w:val="center"/>
          </w:tcPr>
          <w:p w14:paraId="3DEF9452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Pathological grade</w:t>
            </w:r>
          </w:p>
        </w:tc>
        <w:tc>
          <w:tcPr>
            <w:tcW w:w="1842" w:type="dxa"/>
            <w:vAlign w:val="center"/>
          </w:tcPr>
          <w:p w14:paraId="2B19F0C5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1D368D63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50DABDF2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3" w:type="dxa"/>
            <w:vAlign w:val="center"/>
          </w:tcPr>
          <w:p w14:paraId="72B5C27B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3697CC87" w14:textId="77777777">
        <w:trPr>
          <w:trHeight w:val="113"/>
        </w:trPr>
        <w:tc>
          <w:tcPr>
            <w:tcW w:w="2694" w:type="dxa"/>
            <w:vAlign w:val="center"/>
          </w:tcPr>
          <w:p w14:paraId="1B9B83B8" w14:textId="77777777" w:rsidR="003A03DD" w:rsidRDefault="008D4A3F">
            <w:pPr>
              <w:ind w:leftChars="100" w:left="220"/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Low grade</w:t>
            </w:r>
          </w:p>
        </w:tc>
        <w:tc>
          <w:tcPr>
            <w:tcW w:w="1842" w:type="dxa"/>
            <w:vAlign w:val="center"/>
          </w:tcPr>
          <w:p w14:paraId="3818E9AF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vAlign w:val="center"/>
          </w:tcPr>
          <w:p w14:paraId="2EC9AF20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0A501C38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53" w:type="dxa"/>
            <w:vAlign w:val="center"/>
          </w:tcPr>
          <w:p w14:paraId="3E574FA9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4DBE5E2F" w14:textId="77777777">
        <w:trPr>
          <w:trHeight w:val="113"/>
        </w:trPr>
        <w:tc>
          <w:tcPr>
            <w:tcW w:w="2694" w:type="dxa"/>
            <w:vAlign w:val="center"/>
          </w:tcPr>
          <w:p w14:paraId="788E317A" w14:textId="77777777" w:rsidR="003A03DD" w:rsidRDefault="008D4A3F">
            <w:pPr>
              <w:ind w:leftChars="100" w:left="220"/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High grade</w:t>
            </w:r>
          </w:p>
        </w:tc>
        <w:tc>
          <w:tcPr>
            <w:tcW w:w="1842" w:type="dxa"/>
            <w:vAlign w:val="center"/>
          </w:tcPr>
          <w:p w14:paraId="020D1EBE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2.57(0.61-12.4)</w:t>
            </w:r>
          </w:p>
        </w:tc>
        <w:tc>
          <w:tcPr>
            <w:tcW w:w="993" w:type="dxa"/>
            <w:vAlign w:val="center"/>
          </w:tcPr>
          <w:p w14:paraId="4C611798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0.217</w:t>
            </w:r>
          </w:p>
        </w:tc>
        <w:tc>
          <w:tcPr>
            <w:tcW w:w="1696" w:type="dxa"/>
            <w:vAlign w:val="center"/>
          </w:tcPr>
          <w:p w14:paraId="43D30161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2.48(0.94-6.49)</w:t>
            </w:r>
          </w:p>
        </w:tc>
        <w:tc>
          <w:tcPr>
            <w:tcW w:w="1053" w:type="dxa"/>
            <w:vAlign w:val="center"/>
          </w:tcPr>
          <w:p w14:paraId="10E8CAF2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58</w:t>
            </w:r>
          </w:p>
        </w:tc>
      </w:tr>
      <w:tr w:rsidR="003A03DD" w14:paraId="522F0CE5" w14:textId="77777777">
        <w:trPr>
          <w:trHeight w:val="113"/>
        </w:trPr>
        <w:tc>
          <w:tcPr>
            <w:tcW w:w="2694" w:type="dxa"/>
            <w:vAlign w:val="center"/>
          </w:tcPr>
          <w:p w14:paraId="1B301ABA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Adjuvant radiotherapy</w:t>
            </w:r>
          </w:p>
        </w:tc>
        <w:tc>
          <w:tcPr>
            <w:tcW w:w="1842" w:type="dxa"/>
            <w:vAlign w:val="center"/>
          </w:tcPr>
          <w:p w14:paraId="1F7E0965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413B2788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15685CF5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3" w:type="dxa"/>
            <w:vAlign w:val="center"/>
          </w:tcPr>
          <w:p w14:paraId="5FC2E098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5E2C3B51" w14:textId="77777777">
        <w:trPr>
          <w:trHeight w:val="113"/>
        </w:trPr>
        <w:tc>
          <w:tcPr>
            <w:tcW w:w="2694" w:type="dxa"/>
            <w:vAlign w:val="center"/>
          </w:tcPr>
          <w:p w14:paraId="720E99AF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2" w:type="dxa"/>
            <w:vAlign w:val="center"/>
          </w:tcPr>
          <w:p w14:paraId="352ACF60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vAlign w:val="center"/>
          </w:tcPr>
          <w:p w14:paraId="46627901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4AC9011E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53" w:type="dxa"/>
            <w:vAlign w:val="center"/>
          </w:tcPr>
          <w:p w14:paraId="1C3CA901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3217AAFA" w14:textId="77777777">
        <w:trPr>
          <w:trHeight w:val="113"/>
        </w:trPr>
        <w:tc>
          <w:tcPr>
            <w:tcW w:w="2694" w:type="dxa"/>
            <w:vAlign w:val="center"/>
          </w:tcPr>
          <w:p w14:paraId="61EC75DB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2" w:type="dxa"/>
            <w:vAlign w:val="center"/>
          </w:tcPr>
          <w:p w14:paraId="47722DD2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0.95(0.54-1.67)</w:t>
            </w:r>
          </w:p>
        </w:tc>
        <w:tc>
          <w:tcPr>
            <w:tcW w:w="993" w:type="dxa"/>
            <w:vAlign w:val="center"/>
          </w:tcPr>
          <w:p w14:paraId="0254B446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756</w:t>
            </w:r>
          </w:p>
        </w:tc>
        <w:tc>
          <w:tcPr>
            <w:tcW w:w="1696" w:type="dxa"/>
            <w:vAlign w:val="center"/>
          </w:tcPr>
          <w:p w14:paraId="069492E3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.21(0.50-2.91)</w:t>
            </w:r>
          </w:p>
        </w:tc>
        <w:tc>
          <w:tcPr>
            <w:tcW w:w="1053" w:type="dxa"/>
            <w:vAlign w:val="center"/>
          </w:tcPr>
          <w:p w14:paraId="0CD3BD73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720</w:t>
            </w:r>
          </w:p>
        </w:tc>
      </w:tr>
      <w:tr w:rsidR="003A03DD" w14:paraId="654FE01B" w14:textId="77777777">
        <w:trPr>
          <w:trHeight w:val="113"/>
        </w:trPr>
        <w:tc>
          <w:tcPr>
            <w:tcW w:w="2694" w:type="dxa"/>
            <w:vAlign w:val="center"/>
          </w:tcPr>
          <w:p w14:paraId="51070AF8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lastRenderedPageBreak/>
              <w:t>Adjuvant chemotherapy</w:t>
            </w:r>
          </w:p>
        </w:tc>
        <w:tc>
          <w:tcPr>
            <w:tcW w:w="1842" w:type="dxa"/>
            <w:vAlign w:val="center"/>
          </w:tcPr>
          <w:p w14:paraId="163CB05A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31462185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6A80C753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3" w:type="dxa"/>
            <w:vAlign w:val="center"/>
          </w:tcPr>
          <w:p w14:paraId="696BBD73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34CE8ACB" w14:textId="77777777">
        <w:trPr>
          <w:trHeight w:val="113"/>
        </w:trPr>
        <w:tc>
          <w:tcPr>
            <w:tcW w:w="2694" w:type="dxa"/>
            <w:vAlign w:val="center"/>
          </w:tcPr>
          <w:p w14:paraId="44556B43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2" w:type="dxa"/>
            <w:vAlign w:val="center"/>
          </w:tcPr>
          <w:p w14:paraId="1C00C20F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vAlign w:val="center"/>
          </w:tcPr>
          <w:p w14:paraId="64216F52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Align w:val="center"/>
          </w:tcPr>
          <w:p w14:paraId="71B88DA1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53" w:type="dxa"/>
            <w:vAlign w:val="center"/>
          </w:tcPr>
          <w:p w14:paraId="501E4875" w14:textId="77777777" w:rsidR="003A03DD" w:rsidRDefault="003A03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03DD" w14:paraId="09EC9BB7" w14:textId="77777777">
        <w:trPr>
          <w:trHeight w:val="113"/>
        </w:trPr>
        <w:tc>
          <w:tcPr>
            <w:tcW w:w="2694" w:type="dxa"/>
            <w:vAlign w:val="center"/>
          </w:tcPr>
          <w:p w14:paraId="72AF62DD" w14:textId="77777777" w:rsidR="003A03DD" w:rsidRDefault="008D4A3F">
            <w:pPr>
              <w:ind w:leftChars="100" w:left="2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2" w:type="dxa"/>
            <w:vAlign w:val="center"/>
          </w:tcPr>
          <w:p w14:paraId="4D709F50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2.17(1.55-3.03)</w:t>
            </w:r>
          </w:p>
        </w:tc>
        <w:tc>
          <w:tcPr>
            <w:tcW w:w="993" w:type="dxa"/>
            <w:vAlign w:val="center"/>
          </w:tcPr>
          <w:p w14:paraId="749C909C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696" w:type="dxa"/>
            <w:vAlign w:val="center"/>
          </w:tcPr>
          <w:p w14:paraId="356494A1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3.61(2.22-5.86)</w:t>
            </w:r>
          </w:p>
        </w:tc>
        <w:tc>
          <w:tcPr>
            <w:tcW w:w="1053" w:type="dxa"/>
            <w:vAlign w:val="center"/>
          </w:tcPr>
          <w:p w14:paraId="6EA6A3F3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3A03DD" w14:paraId="5B987740" w14:textId="77777777">
        <w:trPr>
          <w:trHeight w:val="113"/>
        </w:trPr>
        <w:tc>
          <w:tcPr>
            <w:tcW w:w="2694" w:type="dxa"/>
            <w:vAlign w:val="center"/>
          </w:tcPr>
          <w:p w14:paraId="551E6776" w14:textId="77777777" w:rsidR="003A03DD" w:rsidRDefault="008D4A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RLNs</w:t>
            </w:r>
          </w:p>
        </w:tc>
        <w:tc>
          <w:tcPr>
            <w:tcW w:w="1842" w:type="dxa"/>
            <w:vAlign w:val="center"/>
          </w:tcPr>
          <w:p w14:paraId="0A740B9D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.01(1.00-1.01)</w:t>
            </w:r>
          </w:p>
        </w:tc>
        <w:tc>
          <w:tcPr>
            <w:tcW w:w="993" w:type="dxa"/>
            <w:vAlign w:val="center"/>
          </w:tcPr>
          <w:p w14:paraId="20EE2F2C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914</w:t>
            </w:r>
          </w:p>
        </w:tc>
        <w:tc>
          <w:tcPr>
            <w:tcW w:w="1696" w:type="dxa"/>
            <w:vAlign w:val="center"/>
          </w:tcPr>
          <w:p w14:paraId="6C947A1B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.01(1.00-1.02)</w:t>
            </w:r>
          </w:p>
        </w:tc>
        <w:tc>
          <w:tcPr>
            <w:tcW w:w="1053" w:type="dxa"/>
            <w:vAlign w:val="center"/>
          </w:tcPr>
          <w:p w14:paraId="171D56D2" w14:textId="77777777" w:rsidR="003A03DD" w:rsidRDefault="008D4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875</w:t>
            </w:r>
          </w:p>
        </w:tc>
      </w:tr>
    </w:tbl>
    <w:p w14:paraId="0323BE9A" w14:textId="77777777" w:rsidR="003A03DD" w:rsidRDefault="008D4A3F">
      <w:pPr>
        <w:spacing w:before="12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HR=hazard ratio, CI=confidential interval, </w:t>
      </w:r>
      <w:r>
        <w:rPr>
          <w:rFonts w:ascii="Times New Roman" w:hAnsi="Times New Roman" w:cs="Times New Roman"/>
          <w:color w:val="000000" w:themeColor="text1"/>
        </w:rPr>
        <w:t>CSS=cancer-specific survival, OS=overall survival, RLNs=</w:t>
      </w:r>
      <w:r>
        <w:rPr>
          <w:rFonts w:ascii="Times New Roman" w:eastAsia="MingLiU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removed lymph nod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br w:type="page"/>
      </w:r>
    </w:p>
    <w:p w14:paraId="0D53C016" w14:textId="77777777" w:rsidR="003A03DD" w:rsidRDefault="008D4A3F">
      <w:pPr>
        <w:spacing w:before="12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 Supplement table 3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Multivariable Cox regression analyses of </w:t>
      </w:r>
      <w:proofErr w:type="spellStart"/>
      <w:r>
        <w:rPr>
          <w:rFonts w:ascii="Times New Roman" w:hAnsi="Times New Roman" w:cs="Times New Roman"/>
          <w:color w:val="000000" w:themeColor="text1"/>
        </w:rPr>
        <w:t>pLN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nd covariables for overall survival and cancer-specific survival outcomes.</w:t>
      </w:r>
    </w:p>
    <w:tbl>
      <w:tblPr>
        <w:tblpPr w:leftFromText="180" w:rightFromText="180" w:vertAnchor="page" w:horzAnchor="margin" w:tblpY="2713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741"/>
        <w:gridCol w:w="993"/>
        <w:gridCol w:w="1732"/>
        <w:gridCol w:w="1039"/>
      </w:tblGrid>
      <w:tr w:rsidR="003A03DD" w14:paraId="51B6D36F" w14:textId="77777777">
        <w:trPr>
          <w:trHeight w:val="113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8D8D8"/>
            <w:vAlign w:val="center"/>
          </w:tcPr>
          <w:p w14:paraId="60FCD0ED" w14:textId="77777777" w:rsidR="003A03DD" w:rsidRDefault="003A03D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5DE80920" w14:textId="77777777" w:rsidR="003A03DD" w:rsidRDefault="008D4A3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CSS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29B2F6E7" w14:textId="77777777" w:rsidR="003A03DD" w:rsidRDefault="008D4A3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OS</w:t>
            </w:r>
          </w:p>
        </w:tc>
      </w:tr>
      <w:tr w:rsidR="003A03DD" w14:paraId="793AE3CE" w14:textId="77777777">
        <w:trPr>
          <w:trHeight w:val="113"/>
        </w:trPr>
        <w:tc>
          <w:tcPr>
            <w:tcW w:w="266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6DDA2928" w14:textId="77777777" w:rsidR="003A03DD" w:rsidRDefault="003A03D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6569C995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26674241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62658B62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6CA10B49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3A03DD" w14:paraId="74A7B86B" w14:textId="77777777">
        <w:trPr>
          <w:trHeight w:val="113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25271" w14:textId="77777777" w:rsidR="003A03DD" w:rsidRDefault="008D4A3F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19597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1.00(0.98-1.0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481D7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760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619F5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1.01(1.01-1.03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E985B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47</w:t>
            </w:r>
          </w:p>
        </w:tc>
      </w:tr>
      <w:tr w:rsidR="003A03DD" w14:paraId="361CB156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C726" w14:textId="77777777" w:rsidR="003A03DD" w:rsidRDefault="008D4A3F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D465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0D7F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7CB5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EEBE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33C0591C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0092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89B9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7040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0C6A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E4B8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0557F6E5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6128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4182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1.14(0.82-1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C303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44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1912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76(0.47-1.2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7CE4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264</w:t>
            </w:r>
          </w:p>
        </w:tc>
      </w:tr>
      <w:tr w:rsidR="003A03DD" w14:paraId="47EC63F6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6E49" w14:textId="77777777" w:rsidR="003A03DD" w:rsidRDefault="008D4A3F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97C0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6131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505E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0F7F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0570D676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B2B3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Caucasia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712B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46EE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D6CE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551B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4395AF0C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24B0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Africa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5A24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72(0.35-1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E7A0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36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C915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42(0.15-1.1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E9F2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97</w:t>
            </w:r>
          </w:p>
        </w:tc>
      </w:tr>
      <w:tr w:rsidR="003A03DD" w14:paraId="7BA37478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39CC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2A2A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78(0.48-1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6C0B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30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B339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79(0.39-1.5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4149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498</w:t>
            </w:r>
          </w:p>
        </w:tc>
      </w:tr>
      <w:tr w:rsidR="003A03DD" w14:paraId="2F5F12C8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0F76" w14:textId="77777777" w:rsidR="003A03DD" w:rsidRDefault="008D4A3F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Tumour sit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030C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D3C1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5845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4201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65FCCD4C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4437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nal pelvi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EFB6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EB2A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8020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2B9B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19175CDD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BD58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Uret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9F8D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69(0.46-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C21C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7681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66(0.36-1.1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ED87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167</w:t>
            </w:r>
          </w:p>
        </w:tc>
      </w:tr>
      <w:tr w:rsidR="003A03DD" w14:paraId="676749F9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57D6" w14:textId="77777777" w:rsidR="003A03DD" w:rsidRDefault="008D4A3F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Lateralit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8681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F3EE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CEFA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F450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3AF3DD37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B60B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Left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7CA4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85B4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45CC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832C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1D457AF6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6398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igh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852D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1.04(0.75-1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E9B6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82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C735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95(0.61-1.5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F8CC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839</w:t>
            </w:r>
          </w:p>
        </w:tc>
      </w:tr>
      <w:tr w:rsidR="003A03DD" w14:paraId="02574872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E279" w14:textId="77777777" w:rsidR="003A03DD" w:rsidRDefault="008D4A3F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Tumour siz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EACA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0F03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D8CF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3432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4BFCBF23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EEA4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&lt; 2cm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F061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B22D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2245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7433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3D617EBD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9029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≥2 cm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44B1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2.26(1.05-4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254C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BD23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2.56(1.21-4.2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AA1B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12</w:t>
            </w:r>
          </w:p>
        </w:tc>
      </w:tr>
      <w:tr w:rsidR="003A03DD" w14:paraId="618F731F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E396" w14:textId="77777777" w:rsidR="003A03DD" w:rsidRDefault="008D4A3F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T stag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E3E8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2322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9FC0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5EC5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2E7C69B7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5802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T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2635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A529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CA91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111E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2CD23E24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65B2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T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642A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2.17(1.18-3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5488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C4DD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1.84(0.8-4.2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3BDB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153</w:t>
            </w:r>
          </w:p>
        </w:tc>
      </w:tr>
      <w:tr w:rsidR="003A03DD" w14:paraId="167285E3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AF0A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T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E2CE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4.13(2.2-7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E051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30FC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4.23(1.79-9.9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F7CE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01</w:t>
            </w:r>
          </w:p>
        </w:tc>
      </w:tr>
      <w:tr w:rsidR="003A03DD" w14:paraId="249049AD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0618" w14:textId="77777777" w:rsidR="003A03DD" w:rsidRDefault="008D4A3F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Pathological grad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9C23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C740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C89A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9A6D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26C85F21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31E9" w14:textId="77777777" w:rsidR="003A03DD" w:rsidRDefault="008D4A3F">
            <w:pPr>
              <w:ind w:leftChars="100" w:left="220"/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Low grad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9D18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9FAC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7049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8274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00F08EA7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374C" w14:textId="77777777" w:rsidR="003A03DD" w:rsidRDefault="008D4A3F">
            <w:pPr>
              <w:ind w:leftChars="100" w:left="220"/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High grad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554B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2.68(0.58-1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13A9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0.20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0612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2.51(0.96-6.5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CBEA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060</w:t>
            </w:r>
          </w:p>
        </w:tc>
      </w:tr>
      <w:tr w:rsidR="003A03DD" w14:paraId="6209C270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4A73" w14:textId="77777777" w:rsidR="003A03DD" w:rsidRDefault="008D4A3F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Adjuvant radiotherap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F6F1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66BC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2119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9E03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5460C746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2B84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1ED9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5800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EACB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2BB6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53B50F51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A053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461B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94(0.51-1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24E4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70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29AE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1.11(0.46-2.6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AC6F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810</w:t>
            </w:r>
          </w:p>
        </w:tc>
      </w:tr>
      <w:tr w:rsidR="003A03DD" w14:paraId="57FF5413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6CF7" w14:textId="77777777" w:rsidR="003A03DD" w:rsidRDefault="008D4A3F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lastRenderedPageBreak/>
              <w:t>Adjuvant chemotherap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3811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B313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C401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4DF9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0C110571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383D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661D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1404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C11C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18FB" w14:textId="77777777" w:rsidR="003A03DD" w:rsidRDefault="003A03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A03DD" w14:paraId="4FADE2B4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72A2" w14:textId="77777777" w:rsidR="003A03DD" w:rsidRDefault="008D4A3F">
            <w:pPr>
              <w:ind w:leftChars="100" w:left="220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6C43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2.21(1.58-3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127E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6203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3.6(2.22-5.8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D8B1" w14:textId="77777777" w:rsidR="003A03DD" w:rsidRDefault="008D4A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&lt; 0.001</w:t>
            </w:r>
          </w:p>
        </w:tc>
      </w:tr>
      <w:tr w:rsidR="003A03DD" w14:paraId="66D2A36E" w14:textId="77777777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EFC83" w14:textId="77777777" w:rsidR="003A03DD" w:rsidRDefault="008D4A3F">
            <w:pP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eastAsia="MingLiU" w:hAnsi="Times New Roman" w:cs="Times New Roman"/>
                <w:b/>
                <w:bCs/>
                <w:color w:val="000000" w:themeColor="text1"/>
              </w:rPr>
              <w:t>pLNs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A27B8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1.02(0.99-1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2C0E4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22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EDF31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1.03(0.99-1.08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53803" w14:textId="77777777" w:rsidR="003A03DD" w:rsidRDefault="008D4A3F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</w:rPr>
              <w:t>0.125</w:t>
            </w:r>
          </w:p>
        </w:tc>
      </w:tr>
    </w:tbl>
    <w:p w14:paraId="39D492B8" w14:textId="77777777" w:rsidR="003A03DD" w:rsidRDefault="008D4A3F">
      <w:pPr>
        <w:spacing w:before="12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HR=hazard ratio, CI=confidential interval, CSS=cancer-specific survival, OS=overall survival, </w:t>
      </w:r>
      <w:proofErr w:type="spellStart"/>
      <w:r>
        <w:rPr>
          <w:rFonts w:ascii="Times New Roman" w:hAnsi="Times New Roman" w:cs="Times New Roman"/>
          <w:color w:val="000000" w:themeColor="text1"/>
        </w:rPr>
        <w:t>pLNs</w:t>
      </w:r>
      <w:proofErr w:type="spellEnd"/>
      <w:r>
        <w:rPr>
          <w:rFonts w:ascii="Times New Roman" w:hAnsi="Times New Roman" w:cs="Times New Roman"/>
          <w:color w:val="000000" w:themeColor="text1"/>
        </w:rPr>
        <w:t>=</w:t>
      </w:r>
      <w:r>
        <w:rPr>
          <w:rFonts w:ascii="Times New Roman" w:eastAsia="MingLiU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eastAsia="MingLiU" w:hAnsi="Times New Roman" w:cs="Times New Roman"/>
          <w:color w:val="000000" w:themeColor="text1"/>
        </w:rPr>
        <w:t>positive lymph nodes</w:t>
      </w:r>
    </w:p>
    <w:p w14:paraId="2B0D7BEE" w14:textId="77777777" w:rsidR="003A03DD" w:rsidRDefault="003A03D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3A03DD" w:rsidSect="00A215A6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288" w:footer="504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A5C54" w14:textId="77777777" w:rsidR="008D4A3F" w:rsidRDefault="008D4A3F">
      <w:pPr>
        <w:spacing w:after="0" w:line="240" w:lineRule="auto"/>
      </w:pPr>
      <w:r>
        <w:separator/>
      </w:r>
    </w:p>
  </w:endnote>
  <w:endnote w:type="continuationSeparator" w:id="0">
    <w:p w14:paraId="6AA45A68" w14:textId="77777777" w:rsidR="008D4A3F" w:rsidRDefault="008D4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48429321"/>
    </w:sdtPr>
    <w:sdtEndPr>
      <w:rPr>
        <w:rStyle w:val="PageNumber"/>
      </w:rPr>
    </w:sdtEndPr>
    <w:sdtContent>
      <w:p w14:paraId="799BD1F8" w14:textId="77777777" w:rsidR="003A03DD" w:rsidRDefault="008D4A3F">
        <w:pPr>
          <w:pStyle w:val="Footer"/>
          <w:framePr w:wrap="around" w:vAnchor="text" w:hAnchor="margin" w:xAlign="center" w:y="1"/>
          <w:ind w:firstLine="18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 w14:paraId="69D314BF" w14:textId="77777777" w:rsidR="003A03DD" w:rsidRDefault="003A03DD">
    <w:pPr>
      <w:pStyle w:val="Footer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8766248"/>
    </w:sdtPr>
    <w:sdtEndPr>
      <w:rPr>
        <w:rStyle w:val="PageNumber"/>
      </w:rPr>
    </w:sdtEndPr>
    <w:sdtContent>
      <w:p w14:paraId="7D21C321" w14:textId="77777777" w:rsidR="003A03DD" w:rsidRDefault="008D4A3F">
        <w:pPr>
          <w:pStyle w:val="Footer"/>
          <w:framePr w:wrap="around" w:vAnchor="text" w:hAnchor="margin" w:xAlign="center" w:y="1"/>
          <w:ind w:firstLine="18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1347D316" w14:textId="77777777" w:rsidR="003A03DD" w:rsidRDefault="003A03DD">
    <w:pPr>
      <w:pStyle w:val="Footer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4335926"/>
    </w:sdtPr>
    <w:sdtEndPr/>
    <w:sdtContent>
      <w:p w14:paraId="04BDA39E" w14:textId="77777777" w:rsidR="003A03DD" w:rsidRDefault="008D4A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A3A8A62" w14:textId="77777777" w:rsidR="003A03DD" w:rsidRDefault="003A03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75BEE" w14:textId="77777777" w:rsidR="008D4A3F" w:rsidRDefault="008D4A3F">
      <w:pPr>
        <w:spacing w:after="0" w:line="240" w:lineRule="auto"/>
      </w:pPr>
      <w:r>
        <w:separator/>
      </w:r>
    </w:p>
  </w:footnote>
  <w:footnote w:type="continuationSeparator" w:id="0">
    <w:p w14:paraId="44EC306D" w14:textId="77777777" w:rsidR="008D4A3F" w:rsidRDefault="008D4A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7A91B4" w14:textId="77777777" w:rsidR="003A03DD" w:rsidRDefault="008D4A3F">
    <w:pPr>
      <w:pStyle w:val="Header"/>
    </w:pPr>
    <w:r>
      <w:rPr>
        <w:noProof/>
      </w:rPr>
      <w:drawing>
        <wp:inline distT="0" distB="0" distL="0" distR="0" wp14:anchorId="5BF68E38" wp14:editId="1CBAD1F0">
          <wp:extent cx="1383665" cy="494030"/>
          <wp:effectExtent l="0" t="0" r="6985" b="1270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B2AC8" w14:textId="77777777" w:rsidR="003A03DD" w:rsidRDefault="008D4A3F">
    <w:pPr>
      <w:pStyle w:val="Header"/>
    </w:pPr>
    <w:r>
      <w:rPr>
        <w:noProof/>
      </w:rPr>
      <w:drawing>
        <wp:inline distT="0" distB="0" distL="0" distR="0" wp14:anchorId="4614A4A0" wp14:editId="20FC700F">
          <wp:extent cx="1383665" cy="494030"/>
          <wp:effectExtent l="0" t="0" r="6985" b="1270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35388078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lvl w:ilvl="2" w:tentative="1">
        <w:start w:val="1"/>
        <w:numFmt w:val="decimal"/>
        <w:pStyle w:val="Heading3"/>
        <w:lvlText w:val=""/>
        <w:lvlJc w:val="left"/>
      </w:lvl>
    </w:lvlOverride>
    <w:lvlOverride w:ilvl="3">
      <w:lvl w:ilvl="3" w:tentative="1">
        <w:start w:val="1"/>
        <w:numFmt w:val="decimal"/>
        <w:pStyle w:val="Heading4"/>
        <w:lvlText w:val=""/>
        <w:lvlJc w:val="left"/>
      </w:lvl>
    </w:lvlOverride>
    <w:lvlOverride w:ilvl="4">
      <w:lvl w:ilvl="4" w:tentative="1">
        <w:start w:val="1"/>
        <w:numFmt w:val="decimal"/>
        <w:pStyle w:val="Heading5"/>
        <w:lvlText w:val=""/>
        <w:lvlJc w:val="left"/>
      </w:lvl>
    </w:lvlOverride>
    <w:lvlOverride w:ilvl="5">
      <w:lvl w:ilvl="5" w:tentative="1">
        <w:start w:val="1"/>
        <w:numFmt w:val="decimal"/>
        <w:lvlText w:val=""/>
        <w:lvlJc w:val="left"/>
      </w:lvl>
    </w:lvlOverride>
    <w:lvlOverride w:ilvl="6">
      <w:lvl w:ilvl="6" w:tentative="1">
        <w:start w:val="1"/>
        <w:numFmt w:val="decimal"/>
        <w:lvlText w:val=""/>
        <w:lvlJc w:val="left"/>
      </w:lvl>
    </w:lvlOverride>
    <w:lvlOverride w:ilvl="7">
      <w:lvl w:ilvl="7" w:tentative="1">
        <w:start w:val="1"/>
        <w:numFmt w:val="decimal"/>
        <w:lvlText w:val=""/>
        <w:lvlJc w:val="left"/>
      </w:lvl>
    </w:lvlOverride>
    <w:lvlOverride w:ilvl="8">
      <w:lvl w:ilvl="8" w:tentative="1">
        <w:start w:val="1"/>
        <w:numFmt w:val="decimal"/>
        <w:lvlText w:val=""/>
        <w:lvlJc w:val="left"/>
      </w:lvl>
    </w:lvlOverride>
  </w:num>
  <w:num w:numId="2" w16cid:durableId="14333598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linkStyles/>
  <w:defaultTabStop w:val="420"/>
  <w:evenAndOddHeaders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onc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rzewzsaedw5yeffrk55sxhzpxp0weaesew&quot;&gt; UTUC淋巴结清扫&lt;record-ids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2&lt;/item&gt;&lt;item&gt;26&lt;/item&gt;&lt;item&gt;27&lt;/item&gt;&lt;item&gt;29&lt;/item&gt;&lt;item&gt;30&lt;/item&gt;&lt;item&gt;32&lt;/item&gt;&lt;item&gt;33&lt;/item&gt;&lt;item&gt;34&lt;/item&gt;&lt;item&gt;35&lt;/item&gt;&lt;item&gt;36&lt;/item&gt;&lt;/record-ids&gt;&lt;/item&gt;&lt;/Libraries&gt;"/>
  </w:docVars>
  <w:rsids>
    <w:rsidRoot w:val="002970B7"/>
    <w:rsid w:val="9FFF5CCD"/>
    <w:rsid w:val="CDADCF12"/>
    <w:rsid w:val="CDBBC624"/>
    <w:rsid w:val="DFFF42FC"/>
    <w:rsid w:val="EFFFBBAD"/>
    <w:rsid w:val="FC6BCF88"/>
    <w:rsid w:val="FD675ADF"/>
    <w:rsid w:val="FDF897BC"/>
    <w:rsid w:val="00002380"/>
    <w:rsid w:val="000044CD"/>
    <w:rsid w:val="00007E0B"/>
    <w:rsid w:val="00010DBA"/>
    <w:rsid w:val="00012508"/>
    <w:rsid w:val="00013683"/>
    <w:rsid w:val="00017652"/>
    <w:rsid w:val="0002152F"/>
    <w:rsid w:val="000264B9"/>
    <w:rsid w:val="00026E50"/>
    <w:rsid w:val="000378C3"/>
    <w:rsid w:val="000419D6"/>
    <w:rsid w:val="00041B47"/>
    <w:rsid w:val="000472EF"/>
    <w:rsid w:val="00051A32"/>
    <w:rsid w:val="00071062"/>
    <w:rsid w:val="00072EA2"/>
    <w:rsid w:val="00084803"/>
    <w:rsid w:val="00087668"/>
    <w:rsid w:val="000A483F"/>
    <w:rsid w:val="000B5742"/>
    <w:rsid w:val="000C392E"/>
    <w:rsid w:val="000C554C"/>
    <w:rsid w:val="000C5C9C"/>
    <w:rsid w:val="000C61B9"/>
    <w:rsid w:val="000D0294"/>
    <w:rsid w:val="000F114F"/>
    <w:rsid w:val="000F232F"/>
    <w:rsid w:val="000F285C"/>
    <w:rsid w:val="0010074F"/>
    <w:rsid w:val="0010118D"/>
    <w:rsid w:val="001149B8"/>
    <w:rsid w:val="0011504D"/>
    <w:rsid w:val="00124F72"/>
    <w:rsid w:val="00125708"/>
    <w:rsid w:val="00127574"/>
    <w:rsid w:val="00131C0F"/>
    <w:rsid w:val="00132125"/>
    <w:rsid w:val="0013651C"/>
    <w:rsid w:val="00136816"/>
    <w:rsid w:val="00154E50"/>
    <w:rsid w:val="00160FAB"/>
    <w:rsid w:val="00163CF6"/>
    <w:rsid w:val="001838C0"/>
    <w:rsid w:val="00192F61"/>
    <w:rsid w:val="00195CD0"/>
    <w:rsid w:val="00195D96"/>
    <w:rsid w:val="001A5E97"/>
    <w:rsid w:val="001B4B46"/>
    <w:rsid w:val="001B6321"/>
    <w:rsid w:val="001D171E"/>
    <w:rsid w:val="001D49B8"/>
    <w:rsid w:val="001E1A50"/>
    <w:rsid w:val="001E7B80"/>
    <w:rsid w:val="001F361A"/>
    <w:rsid w:val="001F5500"/>
    <w:rsid w:val="001F6B81"/>
    <w:rsid w:val="001F703D"/>
    <w:rsid w:val="001F78CA"/>
    <w:rsid w:val="00202652"/>
    <w:rsid w:val="0021480A"/>
    <w:rsid w:val="002155FB"/>
    <w:rsid w:val="0022304F"/>
    <w:rsid w:val="002303B4"/>
    <w:rsid w:val="0023163D"/>
    <w:rsid w:val="002336A8"/>
    <w:rsid w:val="0023451A"/>
    <w:rsid w:val="00251857"/>
    <w:rsid w:val="00255609"/>
    <w:rsid w:val="002616CD"/>
    <w:rsid w:val="002621AF"/>
    <w:rsid w:val="00263C13"/>
    <w:rsid w:val="0026468C"/>
    <w:rsid w:val="00274FAF"/>
    <w:rsid w:val="002865C5"/>
    <w:rsid w:val="00286DB9"/>
    <w:rsid w:val="0029182C"/>
    <w:rsid w:val="00291C23"/>
    <w:rsid w:val="0029522E"/>
    <w:rsid w:val="0029543A"/>
    <w:rsid w:val="002970B7"/>
    <w:rsid w:val="002A4CBA"/>
    <w:rsid w:val="002B083B"/>
    <w:rsid w:val="002B71D5"/>
    <w:rsid w:val="002B774C"/>
    <w:rsid w:val="002C4D8D"/>
    <w:rsid w:val="002D451E"/>
    <w:rsid w:val="002D5453"/>
    <w:rsid w:val="002F092E"/>
    <w:rsid w:val="002F164A"/>
    <w:rsid w:val="002F53DE"/>
    <w:rsid w:val="0030078A"/>
    <w:rsid w:val="00302F37"/>
    <w:rsid w:val="003061F2"/>
    <w:rsid w:val="00314FE9"/>
    <w:rsid w:val="0032018C"/>
    <w:rsid w:val="0032065F"/>
    <w:rsid w:val="0032312F"/>
    <w:rsid w:val="0032446E"/>
    <w:rsid w:val="00335E94"/>
    <w:rsid w:val="003410F9"/>
    <w:rsid w:val="00342CAB"/>
    <w:rsid w:val="00346CB9"/>
    <w:rsid w:val="00356972"/>
    <w:rsid w:val="00360C44"/>
    <w:rsid w:val="003741A4"/>
    <w:rsid w:val="00376DEF"/>
    <w:rsid w:val="00380E42"/>
    <w:rsid w:val="00383D09"/>
    <w:rsid w:val="0038404D"/>
    <w:rsid w:val="003A03DD"/>
    <w:rsid w:val="003A2708"/>
    <w:rsid w:val="003B208D"/>
    <w:rsid w:val="003B2B3B"/>
    <w:rsid w:val="003C7BD3"/>
    <w:rsid w:val="003D409A"/>
    <w:rsid w:val="00411A68"/>
    <w:rsid w:val="00411E6D"/>
    <w:rsid w:val="004120DF"/>
    <w:rsid w:val="0042595B"/>
    <w:rsid w:val="00427E17"/>
    <w:rsid w:val="00431C81"/>
    <w:rsid w:val="00431D97"/>
    <w:rsid w:val="0043386D"/>
    <w:rsid w:val="00435CFB"/>
    <w:rsid w:val="004555CD"/>
    <w:rsid w:val="00460F21"/>
    <w:rsid w:val="004625BC"/>
    <w:rsid w:val="004643FC"/>
    <w:rsid w:val="0046771A"/>
    <w:rsid w:val="004711B6"/>
    <w:rsid w:val="00481C15"/>
    <w:rsid w:val="0049011B"/>
    <w:rsid w:val="00492DB2"/>
    <w:rsid w:val="004A0055"/>
    <w:rsid w:val="004B2290"/>
    <w:rsid w:val="004B2532"/>
    <w:rsid w:val="004B4955"/>
    <w:rsid w:val="004C070C"/>
    <w:rsid w:val="004C0F54"/>
    <w:rsid w:val="004C1EBD"/>
    <w:rsid w:val="004C21C6"/>
    <w:rsid w:val="004C29F9"/>
    <w:rsid w:val="004D09B2"/>
    <w:rsid w:val="004D0C30"/>
    <w:rsid w:val="004D2074"/>
    <w:rsid w:val="004E7056"/>
    <w:rsid w:val="004F3F49"/>
    <w:rsid w:val="005035E4"/>
    <w:rsid w:val="00505DEE"/>
    <w:rsid w:val="005104C1"/>
    <w:rsid w:val="0051309F"/>
    <w:rsid w:val="005232B2"/>
    <w:rsid w:val="00531F09"/>
    <w:rsid w:val="005340B8"/>
    <w:rsid w:val="0054298A"/>
    <w:rsid w:val="005462C3"/>
    <w:rsid w:val="005550F8"/>
    <w:rsid w:val="0055706E"/>
    <w:rsid w:val="00581552"/>
    <w:rsid w:val="0058319F"/>
    <w:rsid w:val="005837D5"/>
    <w:rsid w:val="00584501"/>
    <w:rsid w:val="00587C40"/>
    <w:rsid w:val="00590FD2"/>
    <w:rsid w:val="00591020"/>
    <w:rsid w:val="0059332D"/>
    <w:rsid w:val="00594A7D"/>
    <w:rsid w:val="005952C4"/>
    <w:rsid w:val="005967C7"/>
    <w:rsid w:val="005B033F"/>
    <w:rsid w:val="005B3014"/>
    <w:rsid w:val="005C6F36"/>
    <w:rsid w:val="005C7F26"/>
    <w:rsid w:val="005D1216"/>
    <w:rsid w:val="005D57A1"/>
    <w:rsid w:val="005D6F5F"/>
    <w:rsid w:val="005F5264"/>
    <w:rsid w:val="005F6E0C"/>
    <w:rsid w:val="00600E3F"/>
    <w:rsid w:val="0060126C"/>
    <w:rsid w:val="006042DE"/>
    <w:rsid w:val="00613B81"/>
    <w:rsid w:val="00613B9D"/>
    <w:rsid w:val="00614274"/>
    <w:rsid w:val="00615E9B"/>
    <w:rsid w:val="00615EFC"/>
    <w:rsid w:val="006226AD"/>
    <w:rsid w:val="00623ABB"/>
    <w:rsid w:val="00623D41"/>
    <w:rsid w:val="00624EA9"/>
    <w:rsid w:val="00626342"/>
    <w:rsid w:val="00627DF5"/>
    <w:rsid w:val="00645478"/>
    <w:rsid w:val="00652702"/>
    <w:rsid w:val="006534EA"/>
    <w:rsid w:val="00654D4F"/>
    <w:rsid w:val="00670A21"/>
    <w:rsid w:val="00676139"/>
    <w:rsid w:val="00676CCE"/>
    <w:rsid w:val="00676D32"/>
    <w:rsid w:val="00676DEE"/>
    <w:rsid w:val="0068364E"/>
    <w:rsid w:val="00684DDF"/>
    <w:rsid w:val="00686E44"/>
    <w:rsid w:val="00691C00"/>
    <w:rsid w:val="006921CF"/>
    <w:rsid w:val="006A0CAC"/>
    <w:rsid w:val="006D2510"/>
    <w:rsid w:val="006D2B68"/>
    <w:rsid w:val="006D3C6D"/>
    <w:rsid w:val="006D5C3A"/>
    <w:rsid w:val="006E2739"/>
    <w:rsid w:val="006F65BB"/>
    <w:rsid w:val="007028A3"/>
    <w:rsid w:val="00704068"/>
    <w:rsid w:val="00704917"/>
    <w:rsid w:val="00706D5A"/>
    <w:rsid w:val="00715EF1"/>
    <w:rsid w:val="00721D56"/>
    <w:rsid w:val="007255A2"/>
    <w:rsid w:val="0073109F"/>
    <w:rsid w:val="0073687B"/>
    <w:rsid w:val="00743308"/>
    <w:rsid w:val="00765E40"/>
    <w:rsid w:val="00767172"/>
    <w:rsid w:val="007679B8"/>
    <w:rsid w:val="007833DC"/>
    <w:rsid w:val="0079344A"/>
    <w:rsid w:val="00793985"/>
    <w:rsid w:val="007961E6"/>
    <w:rsid w:val="007A2867"/>
    <w:rsid w:val="007A4B37"/>
    <w:rsid w:val="007B06CA"/>
    <w:rsid w:val="007B1196"/>
    <w:rsid w:val="007B3815"/>
    <w:rsid w:val="007C3C2B"/>
    <w:rsid w:val="007C4AEC"/>
    <w:rsid w:val="007D0A51"/>
    <w:rsid w:val="007D4660"/>
    <w:rsid w:val="007E070F"/>
    <w:rsid w:val="007E3E42"/>
    <w:rsid w:val="007E7B68"/>
    <w:rsid w:val="008041A9"/>
    <w:rsid w:val="008056D2"/>
    <w:rsid w:val="008059CC"/>
    <w:rsid w:val="00820327"/>
    <w:rsid w:val="008207B5"/>
    <w:rsid w:val="00832C88"/>
    <w:rsid w:val="008348EA"/>
    <w:rsid w:val="0083653C"/>
    <w:rsid w:val="00842FE8"/>
    <w:rsid w:val="00851076"/>
    <w:rsid w:val="00854538"/>
    <w:rsid w:val="0085594A"/>
    <w:rsid w:val="008644B8"/>
    <w:rsid w:val="00875E1C"/>
    <w:rsid w:val="0088434D"/>
    <w:rsid w:val="0088564D"/>
    <w:rsid w:val="00886515"/>
    <w:rsid w:val="008867F6"/>
    <w:rsid w:val="008917F2"/>
    <w:rsid w:val="00893634"/>
    <w:rsid w:val="0089491E"/>
    <w:rsid w:val="00895420"/>
    <w:rsid w:val="008A1F7C"/>
    <w:rsid w:val="008A6532"/>
    <w:rsid w:val="008B250C"/>
    <w:rsid w:val="008B3257"/>
    <w:rsid w:val="008B799E"/>
    <w:rsid w:val="008C64FE"/>
    <w:rsid w:val="008C76F4"/>
    <w:rsid w:val="008D4A3F"/>
    <w:rsid w:val="008E497A"/>
    <w:rsid w:val="008E607F"/>
    <w:rsid w:val="008F3CB1"/>
    <w:rsid w:val="008F7A97"/>
    <w:rsid w:val="009048CE"/>
    <w:rsid w:val="009158F5"/>
    <w:rsid w:val="00920F19"/>
    <w:rsid w:val="00921E51"/>
    <w:rsid w:val="00926CF0"/>
    <w:rsid w:val="0093266F"/>
    <w:rsid w:val="0094004D"/>
    <w:rsid w:val="00940128"/>
    <w:rsid w:val="00946AD4"/>
    <w:rsid w:val="00951492"/>
    <w:rsid w:val="009577D0"/>
    <w:rsid w:val="009669F5"/>
    <w:rsid w:val="0096768C"/>
    <w:rsid w:val="009744DA"/>
    <w:rsid w:val="00980798"/>
    <w:rsid w:val="009871B3"/>
    <w:rsid w:val="009921EE"/>
    <w:rsid w:val="009A25D4"/>
    <w:rsid w:val="009A263C"/>
    <w:rsid w:val="009A2B53"/>
    <w:rsid w:val="009B1163"/>
    <w:rsid w:val="009C0176"/>
    <w:rsid w:val="009C017F"/>
    <w:rsid w:val="009C3F99"/>
    <w:rsid w:val="009C5C86"/>
    <w:rsid w:val="009E211B"/>
    <w:rsid w:val="009E60C0"/>
    <w:rsid w:val="009F1D5A"/>
    <w:rsid w:val="009F6F84"/>
    <w:rsid w:val="00A07166"/>
    <w:rsid w:val="00A14D76"/>
    <w:rsid w:val="00A1557C"/>
    <w:rsid w:val="00A215A6"/>
    <w:rsid w:val="00A2648B"/>
    <w:rsid w:val="00A3074A"/>
    <w:rsid w:val="00A31C8E"/>
    <w:rsid w:val="00A364F8"/>
    <w:rsid w:val="00A4038E"/>
    <w:rsid w:val="00A47D53"/>
    <w:rsid w:val="00A6566D"/>
    <w:rsid w:val="00A6613A"/>
    <w:rsid w:val="00A73B23"/>
    <w:rsid w:val="00A73E25"/>
    <w:rsid w:val="00A7445A"/>
    <w:rsid w:val="00A75C0E"/>
    <w:rsid w:val="00A75C1C"/>
    <w:rsid w:val="00A90BB9"/>
    <w:rsid w:val="00A9412E"/>
    <w:rsid w:val="00A958FD"/>
    <w:rsid w:val="00AA4874"/>
    <w:rsid w:val="00AB0C13"/>
    <w:rsid w:val="00AB59AA"/>
    <w:rsid w:val="00AB5E78"/>
    <w:rsid w:val="00AB7CC3"/>
    <w:rsid w:val="00AB7D24"/>
    <w:rsid w:val="00AE0C94"/>
    <w:rsid w:val="00AE2C6D"/>
    <w:rsid w:val="00AE2D81"/>
    <w:rsid w:val="00AE3D32"/>
    <w:rsid w:val="00AE6329"/>
    <w:rsid w:val="00AE6E10"/>
    <w:rsid w:val="00AF1E94"/>
    <w:rsid w:val="00AF2B44"/>
    <w:rsid w:val="00AF71F9"/>
    <w:rsid w:val="00B034B5"/>
    <w:rsid w:val="00B04D7F"/>
    <w:rsid w:val="00B05E42"/>
    <w:rsid w:val="00B07002"/>
    <w:rsid w:val="00B10738"/>
    <w:rsid w:val="00B10C68"/>
    <w:rsid w:val="00B20C99"/>
    <w:rsid w:val="00B23393"/>
    <w:rsid w:val="00B260B8"/>
    <w:rsid w:val="00B2791E"/>
    <w:rsid w:val="00B315BF"/>
    <w:rsid w:val="00B31B1B"/>
    <w:rsid w:val="00B31C71"/>
    <w:rsid w:val="00B36802"/>
    <w:rsid w:val="00B401FA"/>
    <w:rsid w:val="00B515C2"/>
    <w:rsid w:val="00B52C00"/>
    <w:rsid w:val="00B554DE"/>
    <w:rsid w:val="00B650FC"/>
    <w:rsid w:val="00B67699"/>
    <w:rsid w:val="00B6792F"/>
    <w:rsid w:val="00B705B6"/>
    <w:rsid w:val="00B732F1"/>
    <w:rsid w:val="00B74C7A"/>
    <w:rsid w:val="00B75AA2"/>
    <w:rsid w:val="00B76383"/>
    <w:rsid w:val="00B808C7"/>
    <w:rsid w:val="00B84C71"/>
    <w:rsid w:val="00B852C2"/>
    <w:rsid w:val="00B91CB0"/>
    <w:rsid w:val="00B94CEF"/>
    <w:rsid w:val="00B9510A"/>
    <w:rsid w:val="00BB1DA8"/>
    <w:rsid w:val="00BB2287"/>
    <w:rsid w:val="00BB2B9F"/>
    <w:rsid w:val="00BB3B11"/>
    <w:rsid w:val="00BB66C0"/>
    <w:rsid w:val="00BC3A80"/>
    <w:rsid w:val="00BC58B4"/>
    <w:rsid w:val="00BD4171"/>
    <w:rsid w:val="00BD5797"/>
    <w:rsid w:val="00BE24B9"/>
    <w:rsid w:val="00BF2540"/>
    <w:rsid w:val="00BF2ACF"/>
    <w:rsid w:val="00C01DD2"/>
    <w:rsid w:val="00C03E73"/>
    <w:rsid w:val="00C160D0"/>
    <w:rsid w:val="00C22259"/>
    <w:rsid w:val="00C22B20"/>
    <w:rsid w:val="00C2405F"/>
    <w:rsid w:val="00C35483"/>
    <w:rsid w:val="00C50C75"/>
    <w:rsid w:val="00C53947"/>
    <w:rsid w:val="00C5437C"/>
    <w:rsid w:val="00C6111D"/>
    <w:rsid w:val="00C62AC3"/>
    <w:rsid w:val="00C662FF"/>
    <w:rsid w:val="00C74B26"/>
    <w:rsid w:val="00C767A7"/>
    <w:rsid w:val="00C84726"/>
    <w:rsid w:val="00C86EAB"/>
    <w:rsid w:val="00C8794E"/>
    <w:rsid w:val="00C93DD8"/>
    <w:rsid w:val="00C95011"/>
    <w:rsid w:val="00CA1817"/>
    <w:rsid w:val="00CA68B5"/>
    <w:rsid w:val="00CB2AD8"/>
    <w:rsid w:val="00CB65C0"/>
    <w:rsid w:val="00CC01F8"/>
    <w:rsid w:val="00CC3D7D"/>
    <w:rsid w:val="00CC617B"/>
    <w:rsid w:val="00CC6A3F"/>
    <w:rsid w:val="00CD7BD5"/>
    <w:rsid w:val="00CE371C"/>
    <w:rsid w:val="00CF0FF3"/>
    <w:rsid w:val="00CF10D7"/>
    <w:rsid w:val="00CF38BC"/>
    <w:rsid w:val="00CF3AEB"/>
    <w:rsid w:val="00CF56A1"/>
    <w:rsid w:val="00CF5CE1"/>
    <w:rsid w:val="00D00D04"/>
    <w:rsid w:val="00D408DA"/>
    <w:rsid w:val="00D435C2"/>
    <w:rsid w:val="00D60669"/>
    <w:rsid w:val="00D73FB8"/>
    <w:rsid w:val="00D756BB"/>
    <w:rsid w:val="00D843FB"/>
    <w:rsid w:val="00D87DBE"/>
    <w:rsid w:val="00D91BC0"/>
    <w:rsid w:val="00D92CFD"/>
    <w:rsid w:val="00D96566"/>
    <w:rsid w:val="00D97E8F"/>
    <w:rsid w:val="00DA2C67"/>
    <w:rsid w:val="00DA5C74"/>
    <w:rsid w:val="00DB17D3"/>
    <w:rsid w:val="00DB1A97"/>
    <w:rsid w:val="00DB3A9B"/>
    <w:rsid w:val="00DB6A7C"/>
    <w:rsid w:val="00DC2AD9"/>
    <w:rsid w:val="00DC46C3"/>
    <w:rsid w:val="00DD1FB6"/>
    <w:rsid w:val="00DD7E2C"/>
    <w:rsid w:val="00DE4807"/>
    <w:rsid w:val="00DF20D5"/>
    <w:rsid w:val="00DF24F6"/>
    <w:rsid w:val="00DF3627"/>
    <w:rsid w:val="00DF5CCB"/>
    <w:rsid w:val="00E0438B"/>
    <w:rsid w:val="00E06F60"/>
    <w:rsid w:val="00E116C3"/>
    <w:rsid w:val="00E12AD7"/>
    <w:rsid w:val="00E160BF"/>
    <w:rsid w:val="00E176D9"/>
    <w:rsid w:val="00E2061E"/>
    <w:rsid w:val="00E215F1"/>
    <w:rsid w:val="00E227F1"/>
    <w:rsid w:val="00E25980"/>
    <w:rsid w:val="00E35E69"/>
    <w:rsid w:val="00E47949"/>
    <w:rsid w:val="00E51C0A"/>
    <w:rsid w:val="00E54E47"/>
    <w:rsid w:val="00E5686D"/>
    <w:rsid w:val="00E5742F"/>
    <w:rsid w:val="00E6123B"/>
    <w:rsid w:val="00E61753"/>
    <w:rsid w:val="00E64236"/>
    <w:rsid w:val="00E64DAB"/>
    <w:rsid w:val="00E80A6E"/>
    <w:rsid w:val="00E8216B"/>
    <w:rsid w:val="00E86B1D"/>
    <w:rsid w:val="00E97EEA"/>
    <w:rsid w:val="00EA05D4"/>
    <w:rsid w:val="00EA138B"/>
    <w:rsid w:val="00EA5BA8"/>
    <w:rsid w:val="00EB1265"/>
    <w:rsid w:val="00EB1819"/>
    <w:rsid w:val="00EB4D49"/>
    <w:rsid w:val="00EB757C"/>
    <w:rsid w:val="00EC3242"/>
    <w:rsid w:val="00EC3C18"/>
    <w:rsid w:val="00EC61F5"/>
    <w:rsid w:val="00ED290E"/>
    <w:rsid w:val="00EE0B74"/>
    <w:rsid w:val="00EE4C2F"/>
    <w:rsid w:val="00EF08C6"/>
    <w:rsid w:val="00EF1ECC"/>
    <w:rsid w:val="00EF420B"/>
    <w:rsid w:val="00F0142E"/>
    <w:rsid w:val="00F018AC"/>
    <w:rsid w:val="00F04FBF"/>
    <w:rsid w:val="00F26B64"/>
    <w:rsid w:val="00F3046C"/>
    <w:rsid w:val="00F345D1"/>
    <w:rsid w:val="00F44006"/>
    <w:rsid w:val="00F46275"/>
    <w:rsid w:val="00F4678B"/>
    <w:rsid w:val="00F57B98"/>
    <w:rsid w:val="00F751F2"/>
    <w:rsid w:val="00F77317"/>
    <w:rsid w:val="00F77A48"/>
    <w:rsid w:val="00F8606C"/>
    <w:rsid w:val="00F904AA"/>
    <w:rsid w:val="00F9153D"/>
    <w:rsid w:val="00F93A8B"/>
    <w:rsid w:val="00F94EE3"/>
    <w:rsid w:val="00FA2943"/>
    <w:rsid w:val="00FB12ED"/>
    <w:rsid w:val="00FB49FB"/>
    <w:rsid w:val="00FB6F39"/>
    <w:rsid w:val="00FC08C5"/>
    <w:rsid w:val="00FC10F1"/>
    <w:rsid w:val="00FC2DED"/>
    <w:rsid w:val="00FC3521"/>
    <w:rsid w:val="00FC4B6A"/>
    <w:rsid w:val="00FD73B6"/>
    <w:rsid w:val="00FE2BCC"/>
    <w:rsid w:val="00FE6D30"/>
    <w:rsid w:val="00FF17C8"/>
    <w:rsid w:val="00FF3B05"/>
    <w:rsid w:val="00FF6431"/>
    <w:rsid w:val="1BF8A01E"/>
    <w:rsid w:val="2FF580D5"/>
    <w:rsid w:val="3F1F89D5"/>
    <w:rsid w:val="6F970ABA"/>
    <w:rsid w:val="75F6E502"/>
    <w:rsid w:val="7F4B2F03"/>
    <w:rsid w:val="7F67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134FF"/>
  <w15:docId w15:val="{37CFC736-B3E8-4E05-9876-3761C7B5D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5A6"/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ListParagraph1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ind w:left="567" w:hanging="567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  <w:rsid w:val="00A215A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215A6"/>
  </w:style>
  <w:style w:type="paragraph" w:customStyle="1" w:styleId="ListParagraph1">
    <w:name w:val="List Paragraph1"/>
    <w:basedOn w:val="Normal"/>
    <w:uiPriority w:val="3"/>
    <w:qFormat/>
    <w:pPr>
      <w:numPr>
        <w:numId w:val="2"/>
      </w:numPr>
      <w:spacing w:before="120" w:after="240"/>
      <w:ind w:left="1434" w:hanging="357"/>
      <w:contextualSpacing/>
    </w:pPr>
    <w:rPr>
      <w:rFonts w:eastAsia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before="120" w:after="240"/>
    </w:pPr>
    <w:rPr>
      <w:sz w:val="20"/>
      <w:szCs w:val="20"/>
    </w:rPr>
  </w:style>
  <w:style w:type="paragraph" w:styleId="Caption">
    <w:name w:val="caption"/>
    <w:basedOn w:val="Normal"/>
    <w:next w:val="NoSpacing1"/>
    <w:uiPriority w:val="35"/>
    <w:unhideWhenUsed/>
    <w:qFormat/>
    <w:pPr>
      <w:keepNext/>
      <w:spacing w:before="120" w:after="240"/>
    </w:pPr>
    <w:rPr>
      <w:b/>
      <w:bCs/>
    </w:rPr>
  </w:style>
  <w:style w:type="paragraph" w:customStyle="1" w:styleId="NoSpacing1">
    <w:name w:val="No Spacing1"/>
    <w:uiPriority w:val="99"/>
    <w:unhideWhenUsed/>
    <w:qFormat/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pacing w:before="12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before="12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before="12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  <w:spacing w:before="120" w:after="240"/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 w:after="240"/>
    </w:pPr>
    <w:rPr>
      <w:b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pacing w:before="120"/>
    </w:pPr>
    <w:rPr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qFormat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PageNumber">
    <w:name w:val="page number"/>
    <w:basedOn w:val="DefaultParagraphFont"/>
    <w:uiPriority w:val="99"/>
    <w:unhideWhenUsed/>
    <w:qFormat/>
  </w:style>
  <w:style w:type="character" w:styleId="FollowedHyperlink">
    <w:name w:val="FollowedHyperlink"/>
    <w:basedOn w:val="DefaultParagraphFont"/>
    <w:uiPriority w:val="99"/>
    <w:unhideWhenUsed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styleId="TableGrid">
    <w:name w:val="Table Grid"/>
    <w:basedOn w:val="TableNormal"/>
    <w:uiPriority w:val="59"/>
    <w:qFormat/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before="120"/>
      <w:jc w:val="center"/>
    </w:pPr>
    <w:rPr>
      <w:rFonts w:ascii="DengXian" w:eastAsia="DengXian" w:hAnsi="DengXian"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EndNoteBibliographyTitle0">
    <w:name w:val="EndNote Bibliography Title 字符"/>
    <w:basedOn w:val="NormalWebChar"/>
    <w:link w:val="EndNoteBibliographyTitle"/>
    <w:rPr>
      <w:rFonts w:ascii="DengXian" w:eastAsia="DengXian" w:hAnsi="DengXian" w:cs="Times New Roman"/>
      <w:kern w:val="0"/>
      <w:sz w:val="20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pPr>
      <w:spacing w:before="120" w:after="240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NormalWebChar"/>
    <w:link w:val="EndNoteBibliography"/>
    <w:qFormat/>
    <w:rPr>
      <w:rFonts w:ascii="DengXian" w:eastAsia="DengXian" w:hAnsi="DengXian" w:cs="Times New Roman"/>
      <w:kern w:val="0"/>
      <w:sz w:val="20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Theme="minorHAnsi" w:hAnsi="Times New Roman"/>
      <w:kern w:val="0"/>
      <w:sz w:val="24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Theme="minorHAnsi" w:hAnsi="Times New Roman"/>
      <w:b/>
      <w:kern w:val="0"/>
      <w:sz w:val="24"/>
      <w:szCs w:val="22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Theme="minorHAnsi" w:hAnsi="Times New Roman"/>
      <w:b/>
      <w:bCs/>
      <w:kern w:val="0"/>
      <w:sz w:val="20"/>
      <w:szCs w:val="20"/>
      <w:lang w:eastAsia="en-US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eastAsiaTheme="minorHAnsi" w:hAnsi="Times New Roman" w:cs="Times New Roman"/>
      <w:b/>
      <w:kern w:val="0"/>
      <w:sz w:val="24"/>
      <w:lang w:eastAsia="en-US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paragraph" w:customStyle="1" w:styleId="Quote1">
    <w:name w:val="Quote1"/>
    <w:basedOn w:val="Normal"/>
    <w:next w:val="Normal"/>
    <w:link w:val="a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">
    <w:name w:val="引用 字符"/>
    <w:basedOn w:val="DefaultParagraphFont"/>
    <w:link w:val="Quote1"/>
    <w:uiPriority w:val="29"/>
    <w:rPr>
      <w:rFonts w:ascii="Times New Roman" w:eastAsiaTheme="minorHAnsi" w:hAnsi="Times New Roman"/>
      <w:i/>
      <w:iCs/>
      <w:color w:val="404040" w:themeColor="text1" w:themeTint="BF"/>
      <w:kern w:val="0"/>
      <w:sz w:val="24"/>
      <w:szCs w:val="22"/>
      <w:lang w:eastAsia="en-US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val="en-US" w:eastAsia="en-US"/>
    </w:rPr>
  </w:style>
  <w:style w:type="character" w:customStyle="1" w:styleId="14">
    <w:name w:val="未处理的提及1"/>
    <w:basedOn w:val="DefaultParagraphFont"/>
    <w:uiPriority w:val="99"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12</Words>
  <Characters>3491</Characters>
  <Application>Microsoft Office Word</Application>
  <DocSecurity>0</DocSecurity>
  <Lines>29</Lines>
  <Paragraphs>8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teffan Davies</cp:lastModifiedBy>
  <cp:revision>28</cp:revision>
  <cp:lastPrinted>2022-03-04T09:06:00Z</cp:lastPrinted>
  <dcterms:created xsi:type="dcterms:W3CDTF">2022-03-04T09:06:00Z</dcterms:created>
  <dcterms:modified xsi:type="dcterms:W3CDTF">2022-05-30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  <property fmtid="{D5CDD505-2E9C-101B-9397-08002B2CF9AE}" pid="3" name="ICV">
    <vt:lpwstr>B626079C38A35870AFA67862614D43CB</vt:lpwstr>
  </property>
</Properties>
</file>